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PlainTable41"/>
        <w:tblW w:w="9072" w:type="dxa"/>
        <w:tblLook w:val="04A0" w:firstRow="1" w:lastRow="0" w:firstColumn="1" w:lastColumn="0" w:noHBand="0" w:noVBand="1"/>
      </w:tblPr>
      <w:tblGrid>
        <w:gridCol w:w="4253"/>
        <w:gridCol w:w="1653"/>
        <w:gridCol w:w="616"/>
        <w:gridCol w:w="1842"/>
        <w:gridCol w:w="708"/>
      </w:tblGrid>
      <w:tr w:rsidR="00F579BD" w:rsidRPr="005E5859" w14:paraId="230E1D0D" w14:textId="77777777" w:rsidTr="00ED71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5"/>
            <w:shd w:val="clear" w:color="auto" w:fill="F2F2F2"/>
            <w:noWrap/>
          </w:tcPr>
          <w:p w14:paraId="12DD4EBD" w14:textId="77777777" w:rsidR="00F579BD" w:rsidRPr="005E5859" w:rsidRDefault="00F579BD" w:rsidP="00ED7168">
            <w:pPr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SUPPLEMENTARY TABLE A</w:t>
            </w:r>
          </w:p>
          <w:p w14:paraId="4F226B6C" w14:textId="77777777" w:rsidR="00F579BD" w:rsidRPr="005E5859" w:rsidRDefault="00F579BD" w:rsidP="00ED7168">
            <w:pPr>
              <w:ind w:left="-108" w:right="-109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Characteristics for patients grouped by disease progression</w:t>
            </w:r>
          </w:p>
          <w:p w14:paraId="767FE200" w14:textId="77777777" w:rsidR="00F579BD" w:rsidRPr="005E5859" w:rsidRDefault="00F579BD" w:rsidP="00ED7168">
            <w:pPr>
              <w:ind w:left="-108" w:right="-109"/>
              <w:jc w:val="center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</w:p>
        </w:tc>
      </w:tr>
      <w:tr w:rsidR="00F579BD" w:rsidRPr="0008390C" w14:paraId="4F7DB119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  <w:noWrap/>
          </w:tcPr>
          <w:p w14:paraId="6F7D49B8" w14:textId="77777777" w:rsidR="00F579BD" w:rsidRPr="005E5859" w:rsidRDefault="00F579BD" w:rsidP="00ED7168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</w:p>
          <w:p w14:paraId="34821B6B" w14:textId="77777777" w:rsidR="00F579BD" w:rsidRPr="005E5859" w:rsidRDefault="00F579BD" w:rsidP="00ED7168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</w:p>
          <w:p w14:paraId="7E62B035" w14:textId="77777777" w:rsidR="00F579BD" w:rsidRPr="005E5859" w:rsidRDefault="00F579BD" w:rsidP="00ED7168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Variable</w:t>
            </w:r>
          </w:p>
        </w:tc>
        <w:tc>
          <w:tcPr>
            <w:tcW w:w="1653" w:type="dxa"/>
            <w:tcBorders>
              <w:bottom w:val="single" w:sz="4" w:space="0" w:color="auto"/>
            </w:tcBorders>
            <w:noWrap/>
          </w:tcPr>
          <w:p w14:paraId="2B0EE761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  <w:t>Stable disease</w:t>
            </w:r>
            <w:r w:rsidRPr="005E585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  <w:br/>
              <w:t>n =9</w:t>
            </w:r>
            <w:r w:rsidRPr="005E585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  <w:br/>
              <w:t>median (IQR)</w:t>
            </w: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5CF2D1B" w14:textId="77777777" w:rsidR="00F579BD" w:rsidRPr="005E5859" w:rsidRDefault="00F579BD" w:rsidP="00ED7168">
            <w:pPr>
              <w:ind w:left="-123" w:right="-109"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</w:pPr>
          </w:p>
          <w:p w14:paraId="28025FD8" w14:textId="77777777" w:rsidR="00F579BD" w:rsidRPr="005E5859" w:rsidRDefault="00F579BD" w:rsidP="00ED7168">
            <w:pPr>
              <w:ind w:left="-123" w:right="-109"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</w:pPr>
          </w:p>
          <w:p w14:paraId="7E239ED5" w14:textId="77777777" w:rsidR="00F579BD" w:rsidRPr="005E5859" w:rsidRDefault="00F579BD" w:rsidP="00ED7168">
            <w:pPr>
              <w:ind w:left="-123" w:right="-109" w:firstLine="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  <w:t>Missin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noWrap/>
          </w:tcPr>
          <w:p w14:paraId="3791488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  <w:t>Disease progression</w:t>
            </w:r>
            <w:r w:rsidRPr="005E585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  <w:br/>
              <w:t>n=22</w:t>
            </w:r>
            <w:r w:rsidRPr="005E585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  <w:br/>
              <w:t>median (IQR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5B97C29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</w:pPr>
          </w:p>
          <w:p w14:paraId="68114ED5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</w:pPr>
          </w:p>
          <w:p w14:paraId="7B0A26C1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/>
                <w:bCs/>
                <w:sz w:val="14"/>
                <w:szCs w:val="14"/>
                <w:lang w:val="en-GB"/>
              </w:rPr>
              <w:t>Missing</w:t>
            </w:r>
          </w:p>
        </w:tc>
      </w:tr>
      <w:tr w:rsidR="00F579BD" w:rsidRPr="005E5859" w14:paraId="4B98B73B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  <w:noWrap/>
          </w:tcPr>
          <w:p w14:paraId="23FFF702" w14:textId="77777777" w:rsidR="00F579BD" w:rsidRPr="005E5859" w:rsidRDefault="00F579BD" w:rsidP="00ED7168">
            <w:pPr>
              <w:ind w:left="332" w:hanging="332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Female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noWrap/>
          </w:tcPr>
          <w:p w14:paraId="2DB3C2EC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</w:t>
            </w: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64499E3D" w14:textId="77777777" w:rsidR="00F579BD" w:rsidRPr="005E5859" w:rsidRDefault="00F579BD" w:rsidP="00ED7168">
            <w:pPr>
              <w:ind w:left="-123" w:right="-109" w:firstLine="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noWrap/>
          </w:tcPr>
          <w:p w14:paraId="7748877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480C88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49AAFEF4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CBA3F61" w14:textId="77777777" w:rsidR="00F579BD" w:rsidRPr="005E5859" w:rsidRDefault="00F579BD" w:rsidP="00ED7168">
            <w:pPr>
              <w:ind w:left="332" w:hanging="332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Age</w:t>
            </w:r>
          </w:p>
        </w:tc>
        <w:tc>
          <w:tcPr>
            <w:tcW w:w="1653" w:type="dxa"/>
            <w:noWrap/>
            <w:hideMark/>
          </w:tcPr>
          <w:p w14:paraId="501E4A1F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72 (65-75)</w:t>
            </w:r>
          </w:p>
        </w:tc>
        <w:tc>
          <w:tcPr>
            <w:tcW w:w="616" w:type="dxa"/>
          </w:tcPr>
          <w:p w14:paraId="350E77F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071CACA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68 (62-73)</w:t>
            </w:r>
          </w:p>
        </w:tc>
        <w:tc>
          <w:tcPr>
            <w:tcW w:w="708" w:type="dxa"/>
          </w:tcPr>
          <w:p w14:paraId="721924F0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6AAE0E47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4003A28B" w14:textId="77777777" w:rsidR="00F579BD" w:rsidRPr="005E5859" w:rsidRDefault="00F579BD" w:rsidP="00ED7168">
            <w:pPr>
              <w:ind w:left="332" w:right="147" w:hanging="353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Primary tumour</w:t>
            </w:r>
          </w:p>
        </w:tc>
        <w:tc>
          <w:tcPr>
            <w:tcW w:w="1653" w:type="dxa"/>
            <w:noWrap/>
          </w:tcPr>
          <w:p w14:paraId="667F886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45A0FCC9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4C0E804A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35C657B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099F311F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2669788" w14:textId="77777777" w:rsidR="00F579BD" w:rsidRPr="005E5859" w:rsidRDefault="00F579BD" w:rsidP="00ED7168">
            <w:pPr>
              <w:ind w:left="335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Pancreas</w:t>
            </w:r>
          </w:p>
        </w:tc>
        <w:tc>
          <w:tcPr>
            <w:tcW w:w="1653" w:type="dxa"/>
            <w:noWrap/>
            <w:hideMark/>
          </w:tcPr>
          <w:p w14:paraId="24CFF8C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4</w:t>
            </w:r>
          </w:p>
        </w:tc>
        <w:tc>
          <w:tcPr>
            <w:tcW w:w="616" w:type="dxa"/>
          </w:tcPr>
          <w:p w14:paraId="5988936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678AF84E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8</w:t>
            </w:r>
          </w:p>
        </w:tc>
        <w:tc>
          <w:tcPr>
            <w:tcW w:w="708" w:type="dxa"/>
          </w:tcPr>
          <w:p w14:paraId="5964C32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0BAE9444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B2C1B19" w14:textId="77777777" w:rsidR="00F579BD" w:rsidRPr="005E5859" w:rsidRDefault="00F579BD" w:rsidP="00ED7168">
            <w:pPr>
              <w:ind w:left="335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Small intestine</w:t>
            </w:r>
          </w:p>
        </w:tc>
        <w:tc>
          <w:tcPr>
            <w:tcW w:w="1653" w:type="dxa"/>
            <w:noWrap/>
            <w:hideMark/>
          </w:tcPr>
          <w:p w14:paraId="261867B3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5</w:t>
            </w:r>
          </w:p>
        </w:tc>
        <w:tc>
          <w:tcPr>
            <w:tcW w:w="616" w:type="dxa"/>
          </w:tcPr>
          <w:p w14:paraId="114EFACC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1DF8238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9</w:t>
            </w:r>
          </w:p>
        </w:tc>
        <w:tc>
          <w:tcPr>
            <w:tcW w:w="708" w:type="dxa"/>
          </w:tcPr>
          <w:p w14:paraId="5376B29A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19D0E39E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437AB1C5" w14:textId="77777777" w:rsidR="00F579BD" w:rsidRPr="005E5859" w:rsidRDefault="00F579BD" w:rsidP="00ED7168">
            <w:pPr>
              <w:ind w:left="335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Colon</w:t>
            </w:r>
          </w:p>
        </w:tc>
        <w:tc>
          <w:tcPr>
            <w:tcW w:w="1653" w:type="dxa"/>
            <w:noWrap/>
          </w:tcPr>
          <w:p w14:paraId="5502ADD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62D380FE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67088E73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708" w:type="dxa"/>
          </w:tcPr>
          <w:p w14:paraId="4E4DCD7C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62F254AF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7DB8E881" w14:textId="77777777" w:rsidR="00F579BD" w:rsidRPr="005E5859" w:rsidRDefault="00F579BD" w:rsidP="00ED7168">
            <w:pPr>
              <w:ind w:left="335" w:right="147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Rectum</w:t>
            </w:r>
          </w:p>
        </w:tc>
        <w:tc>
          <w:tcPr>
            <w:tcW w:w="1653" w:type="dxa"/>
            <w:noWrap/>
            <w:hideMark/>
          </w:tcPr>
          <w:p w14:paraId="39BCA156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14863F7B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7D3DFFFC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</w:t>
            </w:r>
          </w:p>
        </w:tc>
        <w:tc>
          <w:tcPr>
            <w:tcW w:w="708" w:type="dxa"/>
          </w:tcPr>
          <w:p w14:paraId="4E92707D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32B26B51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5A79F49" w14:textId="77777777" w:rsidR="00F579BD" w:rsidRPr="005E5859" w:rsidRDefault="00F579BD" w:rsidP="00ED7168">
            <w:pPr>
              <w:ind w:left="335" w:right="147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Unknown GEP-NET</w:t>
            </w:r>
          </w:p>
        </w:tc>
        <w:tc>
          <w:tcPr>
            <w:tcW w:w="1653" w:type="dxa"/>
            <w:noWrap/>
          </w:tcPr>
          <w:p w14:paraId="0A96619B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462B1F9F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7F68E5F5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708" w:type="dxa"/>
          </w:tcPr>
          <w:p w14:paraId="764AE7FA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60491084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1CBC1E5" w14:textId="77777777" w:rsidR="00F579BD" w:rsidRPr="005E5859" w:rsidRDefault="00F579BD" w:rsidP="00ED7168">
            <w:pPr>
              <w:ind w:left="332" w:right="147" w:hanging="353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Tumour grade</w:t>
            </w:r>
          </w:p>
        </w:tc>
        <w:tc>
          <w:tcPr>
            <w:tcW w:w="1653" w:type="dxa"/>
            <w:noWrap/>
            <w:hideMark/>
          </w:tcPr>
          <w:p w14:paraId="00DA1BE7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4A6D18C1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1842" w:type="dxa"/>
            <w:noWrap/>
          </w:tcPr>
          <w:p w14:paraId="565B788D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0E2C9B2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0797216B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E0B80A0" w14:textId="77777777" w:rsidR="00F579BD" w:rsidRPr="005E5859" w:rsidRDefault="00F579BD" w:rsidP="00ED7168">
            <w:pPr>
              <w:ind w:left="335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G1</w:t>
            </w:r>
          </w:p>
        </w:tc>
        <w:tc>
          <w:tcPr>
            <w:tcW w:w="1653" w:type="dxa"/>
            <w:noWrap/>
            <w:hideMark/>
          </w:tcPr>
          <w:p w14:paraId="4A5270D0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4</w:t>
            </w:r>
          </w:p>
        </w:tc>
        <w:tc>
          <w:tcPr>
            <w:tcW w:w="616" w:type="dxa"/>
          </w:tcPr>
          <w:p w14:paraId="57BEAA9C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48A414B6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5</w:t>
            </w:r>
          </w:p>
        </w:tc>
        <w:tc>
          <w:tcPr>
            <w:tcW w:w="708" w:type="dxa"/>
          </w:tcPr>
          <w:p w14:paraId="59BB757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5DFC0B82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BE9B3A7" w14:textId="77777777" w:rsidR="00F579BD" w:rsidRPr="005E5859" w:rsidRDefault="00F579BD" w:rsidP="00ED7168">
            <w:pPr>
              <w:ind w:left="335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G2</w:t>
            </w:r>
          </w:p>
        </w:tc>
        <w:tc>
          <w:tcPr>
            <w:tcW w:w="1653" w:type="dxa"/>
            <w:noWrap/>
            <w:hideMark/>
          </w:tcPr>
          <w:p w14:paraId="5F9DE6D5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</w:t>
            </w:r>
          </w:p>
        </w:tc>
        <w:tc>
          <w:tcPr>
            <w:tcW w:w="616" w:type="dxa"/>
          </w:tcPr>
          <w:p w14:paraId="47AD591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603E92ED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5</w:t>
            </w:r>
          </w:p>
        </w:tc>
        <w:tc>
          <w:tcPr>
            <w:tcW w:w="708" w:type="dxa"/>
          </w:tcPr>
          <w:p w14:paraId="5B977F5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79898419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9526633" w14:textId="77777777" w:rsidR="00F579BD" w:rsidRPr="005E5859" w:rsidRDefault="00F579BD" w:rsidP="00ED7168">
            <w:pPr>
              <w:ind w:left="335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G3</w:t>
            </w:r>
          </w:p>
        </w:tc>
        <w:tc>
          <w:tcPr>
            <w:tcW w:w="1653" w:type="dxa"/>
            <w:noWrap/>
            <w:hideMark/>
          </w:tcPr>
          <w:p w14:paraId="5927828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616" w:type="dxa"/>
          </w:tcPr>
          <w:p w14:paraId="5BC834C3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2A9CF901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2</w:t>
            </w:r>
          </w:p>
        </w:tc>
        <w:tc>
          <w:tcPr>
            <w:tcW w:w="708" w:type="dxa"/>
          </w:tcPr>
          <w:p w14:paraId="63095EDF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794362F4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B9DB349" w14:textId="77777777" w:rsidR="00F579BD" w:rsidRPr="005E5859" w:rsidRDefault="00F579BD" w:rsidP="00ED7168">
            <w:pPr>
              <w:ind w:left="-21" w:right="147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Ki67</w:t>
            </w:r>
          </w:p>
        </w:tc>
        <w:tc>
          <w:tcPr>
            <w:tcW w:w="1653" w:type="dxa"/>
            <w:noWrap/>
            <w:hideMark/>
          </w:tcPr>
          <w:p w14:paraId="5BF3C944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327D161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1842" w:type="dxa"/>
            <w:noWrap/>
          </w:tcPr>
          <w:p w14:paraId="03C42DEC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18225C8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19969FA6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29381D48" w14:textId="77777777" w:rsidR="00F579BD" w:rsidRPr="005E5859" w:rsidRDefault="00F579BD" w:rsidP="00ED7168">
            <w:pPr>
              <w:ind w:left="335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&lt;3%</w:t>
            </w:r>
          </w:p>
        </w:tc>
        <w:tc>
          <w:tcPr>
            <w:tcW w:w="1653" w:type="dxa"/>
            <w:noWrap/>
            <w:hideMark/>
          </w:tcPr>
          <w:p w14:paraId="68C829B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4</w:t>
            </w:r>
          </w:p>
        </w:tc>
        <w:tc>
          <w:tcPr>
            <w:tcW w:w="616" w:type="dxa"/>
          </w:tcPr>
          <w:p w14:paraId="61F489FF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7D5EF0E5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4</w:t>
            </w:r>
          </w:p>
        </w:tc>
        <w:tc>
          <w:tcPr>
            <w:tcW w:w="708" w:type="dxa"/>
          </w:tcPr>
          <w:p w14:paraId="3E4C8BA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1D088029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2776132" w14:textId="77777777" w:rsidR="00F579BD" w:rsidRPr="005E5859" w:rsidRDefault="00F579BD" w:rsidP="00ED7168">
            <w:pPr>
              <w:ind w:left="335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3-20%</w:t>
            </w:r>
          </w:p>
        </w:tc>
        <w:tc>
          <w:tcPr>
            <w:tcW w:w="1653" w:type="dxa"/>
            <w:noWrap/>
            <w:hideMark/>
          </w:tcPr>
          <w:p w14:paraId="78D89659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</w:t>
            </w:r>
          </w:p>
        </w:tc>
        <w:tc>
          <w:tcPr>
            <w:tcW w:w="616" w:type="dxa"/>
          </w:tcPr>
          <w:p w14:paraId="280CD6B6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0F95B9B2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6</w:t>
            </w:r>
          </w:p>
        </w:tc>
        <w:tc>
          <w:tcPr>
            <w:tcW w:w="708" w:type="dxa"/>
          </w:tcPr>
          <w:p w14:paraId="7E019044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3C88A001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A295752" w14:textId="77777777" w:rsidR="00F579BD" w:rsidRPr="005E5859" w:rsidRDefault="00F579BD" w:rsidP="00ED7168">
            <w:pPr>
              <w:ind w:left="335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&gt;20</w:t>
            </w:r>
          </w:p>
        </w:tc>
        <w:tc>
          <w:tcPr>
            <w:tcW w:w="1653" w:type="dxa"/>
            <w:noWrap/>
          </w:tcPr>
          <w:p w14:paraId="4F07C7FE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616" w:type="dxa"/>
          </w:tcPr>
          <w:p w14:paraId="789047FE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5226CA9E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2</w:t>
            </w:r>
          </w:p>
        </w:tc>
        <w:tc>
          <w:tcPr>
            <w:tcW w:w="708" w:type="dxa"/>
          </w:tcPr>
          <w:p w14:paraId="3537E63E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218D1D7D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06F2B24" w14:textId="77777777" w:rsidR="00F579BD" w:rsidRPr="005E5859" w:rsidRDefault="00F579BD" w:rsidP="00ED7168">
            <w:pPr>
              <w:ind w:left="332" w:right="147" w:hanging="353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Received treatments with PRRT</w:t>
            </w:r>
          </w:p>
        </w:tc>
        <w:tc>
          <w:tcPr>
            <w:tcW w:w="1653" w:type="dxa"/>
            <w:noWrap/>
            <w:hideMark/>
          </w:tcPr>
          <w:p w14:paraId="23D6E9AF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06CF9DBE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65E33A3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593D5906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4F6FF730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DB103E0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Two</w:t>
            </w:r>
          </w:p>
        </w:tc>
        <w:tc>
          <w:tcPr>
            <w:tcW w:w="1653" w:type="dxa"/>
            <w:noWrap/>
          </w:tcPr>
          <w:p w14:paraId="4AEE7C7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3A28F39C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50168B7A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2</w:t>
            </w:r>
          </w:p>
        </w:tc>
        <w:tc>
          <w:tcPr>
            <w:tcW w:w="708" w:type="dxa"/>
          </w:tcPr>
          <w:p w14:paraId="0BF19F11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554CE2AA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56AC621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Three</w:t>
            </w:r>
          </w:p>
        </w:tc>
        <w:tc>
          <w:tcPr>
            <w:tcW w:w="1653" w:type="dxa"/>
            <w:noWrap/>
            <w:hideMark/>
          </w:tcPr>
          <w:p w14:paraId="3C3FA3B9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616" w:type="dxa"/>
          </w:tcPr>
          <w:p w14:paraId="7078D1D6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6616F294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</w:t>
            </w:r>
          </w:p>
        </w:tc>
        <w:tc>
          <w:tcPr>
            <w:tcW w:w="708" w:type="dxa"/>
          </w:tcPr>
          <w:p w14:paraId="19651114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77C5FDAD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01A068A8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Four</w:t>
            </w:r>
          </w:p>
        </w:tc>
        <w:tc>
          <w:tcPr>
            <w:tcW w:w="1653" w:type="dxa"/>
            <w:noWrap/>
            <w:hideMark/>
          </w:tcPr>
          <w:p w14:paraId="01DBA0CB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8</w:t>
            </w:r>
          </w:p>
        </w:tc>
        <w:tc>
          <w:tcPr>
            <w:tcW w:w="616" w:type="dxa"/>
          </w:tcPr>
          <w:p w14:paraId="61B44238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5B5D45B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9</w:t>
            </w:r>
          </w:p>
        </w:tc>
        <w:tc>
          <w:tcPr>
            <w:tcW w:w="708" w:type="dxa"/>
          </w:tcPr>
          <w:p w14:paraId="2447F670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3BBA88D5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1A1D1A2" w14:textId="77777777" w:rsidR="00F579BD" w:rsidRPr="005E5859" w:rsidRDefault="00F579BD" w:rsidP="00ED7168">
            <w:pPr>
              <w:ind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Average tumour dose, first cycle, Gy (IQR)</w:t>
            </w:r>
          </w:p>
        </w:tc>
        <w:tc>
          <w:tcPr>
            <w:tcW w:w="1653" w:type="dxa"/>
            <w:noWrap/>
          </w:tcPr>
          <w:p w14:paraId="37F3EA07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23.5 (17.9 – 62.75)</w:t>
            </w:r>
          </w:p>
        </w:tc>
        <w:tc>
          <w:tcPr>
            <w:tcW w:w="616" w:type="dxa"/>
          </w:tcPr>
          <w:p w14:paraId="2365CE89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13B1215C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 xml:space="preserve">25.7 (13.8 – 36.3) </w:t>
            </w:r>
          </w:p>
        </w:tc>
        <w:tc>
          <w:tcPr>
            <w:tcW w:w="708" w:type="dxa"/>
          </w:tcPr>
          <w:p w14:paraId="0D5973C2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2</w:t>
            </w:r>
          </w:p>
        </w:tc>
      </w:tr>
      <w:tr w:rsidR="00F579BD" w:rsidRPr="0008390C" w14:paraId="5378640F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E20256C" w14:textId="77777777" w:rsidR="00F579BD" w:rsidRPr="005E5859" w:rsidRDefault="00F579BD" w:rsidP="00ED7168">
            <w:pPr>
              <w:ind w:left="332" w:hanging="332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Absolut GFR ml/min</w:t>
            </w:r>
          </w:p>
        </w:tc>
        <w:tc>
          <w:tcPr>
            <w:tcW w:w="1653" w:type="dxa"/>
            <w:noWrap/>
          </w:tcPr>
          <w:p w14:paraId="32489C77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80 (68-92)</w:t>
            </w:r>
          </w:p>
        </w:tc>
        <w:tc>
          <w:tcPr>
            <w:tcW w:w="616" w:type="dxa"/>
          </w:tcPr>
          <w:p w14:paraId="26A7615E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7E4F0858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82 (76-89)</w:t>
            </w:r>
          </w:p>
        </w:tc>
        <w:tc>
          <w:tcPr>
            <w:tcW w:w="708" w:type="dxa"/>
          </w:tcPr>
          <w:p w14:paraId="390016D3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</w:p>
        </w:tc>
      </w:tr>
      <w:tr w:rsidR="00F579BD" w:rsidRPr="005E5859" w14:paraId="6465346C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4CA37142" w14:textId="77777777" w:rsidR="00F579BD" w:rsidRPr="005E5859" w:rsidRDefault="00F579BD" w:rsidP="00ED7168">
            <w:pPr>
              <w:ind w:left="332" w:hanging="332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Years since diagnosis (IQR)</w:t>
            </w:r>
          </w:p>
        </w:tc>
        <w:tc>
          <w:tcPr>
            <w:tcW w:w="1653" w:type="dxa"/>
            <w:noWrap/>
            <w:hideMark/>
          </w:tcPr>
          <w:p w14:paraId="353CDAB4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2.5 (0.9-11.1)</w:t>
            </w:r>
          </w:p>
        </w:tc>
        <w:tc>
          <w:tcPr>
            <w:tcW w:w="616" w:type="dxa"/>
          </w:tcPr>
          <w:p w14:paraId="7A9EEA2D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3D8AC8CB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.7 (1.8 -5.5)</w:t>
            </w:r>
          </w:p>
        </w:tc>
        <w:tc>
          <w:tcPr>
            <w:tcW w:w="708" w:type="dxa"/>
          </w:tcPr>
          <w:p w14:paraId="1045E4BF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7BC43FDB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999068D" w14:textId="77777777" w:rsidR="00F579BD" w:rsidRPr="005E5859" w:rsidRDefault="00F579BD" w:rsidP="00ED7168">
            <w:pPr>
              <w:ind w:left="332" w:hanging="332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Follow up, months, until progression or end of study (IQR)</w:t>
            </w:r>
          </w:p>
        </w:tc>
        <w:tc>
          <w:tcPr>
            <w:tcW w:w="1653" w:type="dxa"/>
            <w:noWrap/>
            <w:hideMark/>
          </w:tcPr>
          <w:p w14:paraId="1E9D179B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28.7 (23.6-37.4)</w:t>
            </w:r>
          </w:p>
        </w:tc>
        <w:tc>
          <w:tcPr>
            <w:tcW w:w="616" w:type="dxa"/>
          </w:tcPr>
          <w:p w14:paraId="0B9F5A9F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  <w:hideMark/>
          </w:tcPr>
          <w:p w14:paraId="7B6439E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7.2 (10.0-25.5)</w:t>
            </w:r>
          </w:p>
        </w:tc>
        <w:tc>
          <w:tcPr>
            <w:tcW w:w="708" w:type="dxa"/>
          </w:tcPr>
          <w:p w14:paraId="4F0E89AB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452DBEDC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2D2B37D" w14:textId="77777777" w:rsidR="00F579BD" w:rsidRPr="005E5859" w:rsidRDefault="00F579BD" w:rsidP="00ED7168">
            <w:pPr>
              <w:ind w:left="619" w:hanging="331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Radiological progression</w:t>
            </w:r>
          </w:p>
        </w:tc>
        <w:tc>
          <w:tcPr>
            <w:tcW w:w="1653" w:type="dxa"/>
            <w:noWrap/>
          </w:tcPr>
          <w:p w14:paraId="583C90DC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268E2895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36B79BBE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9</w:t>
            </w:r>
          </w:p>
        </w:tc>
        <w:tc>
          <w:tcPr>
            <w:tcW w:w="708" w:type="dxa"/>
          </w:tcPr>
          <w:p w14:paraId="3CDEAA0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55534827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6FFE27B" w14:textId="77777777" w:rsidR="00F579BD" w:rsidRPr="005E5859" w:rsidRDefault="00F579BD" w:rsidP="00ED7168">
            <w:pPr>
              <w:ind w:left="619" w:hanging="331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Clinical/biochemical progression</w:t>
            </w:r>
          </w:p>
        </w:tc>
        <w:tc>
          <w:tcPr>
            <w:tcW w:w="1653" w:type="dxa"/>
            <w:noWrap/>
          </w:tcPr>
          <w:p w14:paraId="21A03305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19D2125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2B169768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</w:t>
            </w:r>
          </w:p>
        </w:tc>
        <w:tc>
          <w:tcPr>
            <w:tcW w:w="708" w:type="dxa"/>
          </w:tcPr>
          <w:p w14:paraId="1CBB37AA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1CA887DA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703E05F" w14:textId="77777777" w:rsidR="00F579BD" w:rsidRPr="005E5859" w:rsidRDefault="00F579BD" w:rsidP="00ED7168">
            <w:pPr>
              <w:ind w:left="332" w:hanging="332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Overall survival (n)</w:t>
            </w:r>
          </w:p>
        </w:tc>
        <w:tc>
          <w:tcPr>
            <w:tcW w:w="1653" w:type="dxa"/>
            <w:noWrap/>
          </w:tcPr>
          <w:p w14:paraId="6AC3A567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9</w:t>
            </w:r>
          </w:p>
        </w:tc>
        <w:tc>
          <w:tcPr>
            <w:tcW w:w="616" w:type="dxa"/>
          </w:tcPr>
          <w:p w14:paraId="6EAD5B39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0B918EC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3</w:t>
            </w:r>
          </w:p>
        </w:tc>
        <w:tc>
          <w:tcPr>
            <w:tcW w:w="708" w:type="dxa"/>
          </w:tcPr>
          <w:p w14:paraId="6A1E04BC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2F87C1EE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8706AB9" w14:textId="77777777" w:rsidR="00F579BD" w:rsidRPr="005E5859" w:rsidRDefault="00F579BD" w:rsidP="00ED7168">
            <w:pPr>
              <w:ind w:left="332" w:hanging="332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Death</w:t>
            </w:r>
          </w:p>
        </w:tc>
        <w:tc>
          <w:tcPr>
            <w:tcW w:w="1653" w:type="dxa"/>
            <w:noWrap/>
          </w:tcPr>
          <w:p w14:paraId="5BBAFB58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0</w:t>
            </w:r>
          </w:p>
        </w:tc>
        <w:tc>
          <w:tcPr>
            <w:tcW w:w="616" w:type="dxa"/>
          </w:tcPr>
          <w:p w14:paraId="2F494B6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29DE0EC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9</w:t>
            </w:r>
          </w:p>
        </w:tc>
        <w:tc>
          <w:tcPr>
            <w:tcW w:w="708" w:type="dxa"/>
          </w:tcPr>
          <w:p w14:paraId="46EA8F4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1EAD0FA7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6279C35" w14:textId="77777777" w:rsidR="00F579BD" w:rsidRPr="005E5859" w:rsidRDefault="00F579BD" w:rsidP="00ED7168">
            <w:pPr>
              <w:ind w:left="619" w:hanging="331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Time to death, months (IQR)</w:t>
            </w:r>
          </w:p>
        </w:tc>
        <w:tc>
          <w:tcPr>
            <w:tcW w:w="1653" w:type="dxa"/>
            <w:noWrap/>
          </w:tcPr>
          <w:p w14:paraId="38A0617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7BC6EAC3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19293C52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6.2 (13.3-28.6)</w:t>
            </w:r>
          </w:p>
        </w:tc>
        <w:tc>
          <w:tcPr>
            <w:tcW w:w="708" w:type="dxa"/>
          </w:tcPr>
          <w:p w14:paraId="5DFBC47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04C870E9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03E4E42" w14:textId="77777777" w:rsidR="00F579BD" w:rsidRPr="005E5859" w:rsidRDefault="00F579BD" w:rsidP="00ED7168">
            <w:pPr>
              <w:ind w:left="331" w:hanging="331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WHO/Performance status before treatment</w:t>
            </w:r>
          </w:p>
        </w:tc>
        <w:tc>
          <w:tcPr>
            <w:tcW w:w="1653" w:type="dxa"/>
            <w:noWrap/>
          </w:tcPr>
          <w:p w14:paraId="214D3CF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2B28239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3DEA7EF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814E600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2</w:t>
            </w:r>
          </w:p>
        </w:tc>
      </w:tr>
      <w:tr w:rsidR="00F579BD" w:rsidRPr="005E5859" w14:paraId="6B45AEEE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18A04522" w14:textId="77777777" w:rsidR="00F579BD" w:rsidRPr="005E5859" w:rsidRDefault="00F579BD" w:rsidP="00ED7168">
            <w:pPr>
              <w:ind w:left="619" w:hanging="331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ECOG 0</w:t>
            </w:r>
          </w:p>
        </w:tc>
        <w:tc>
          <w:tcPr>
            <w:tcW w:w="1653" w:type="dxa"/>
            <w:noWrap/>
          </w:tcPr>
          <w:p w14:paraId="5788DC74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5</w:t>
            </w:r>
          </w:p>
        </w:tc>
        <w:tc>
          <w:tcPr>
            <w:tcW w:w="616" w:type="dxa"/>
          </w:tcPr>
          <w:p w14:paraId="387E2356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5A1E61DF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7</w:t>
            </w:r>
          </w:p>
        </w:tc>
        <w:tc>
          <w:tcPr>
            <w:tcW w:w="708" w:type="dxa"/>
          </w:tcPr>
          <w:p w14:paraId="5A9D9ABA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</w:p>
        </w:tc>
      </w:tr>
      <w:tr w:rsidR="00F579BD" w:rsidRPr="0008390C" w14:paraId="1D2F8455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B54C6BC" w14:textId="77777777" w:rsidR="00F579BD" w:rsidRPr="005E5859" w:rsidRDefault="00F579BD" w:rsidP="00ED7168">
            <w:pPr>
              <w:ind w:left="619" w:hanging="331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ECOG 1</w:t>
            </w:r>
          </w:p>
        </w:tc>
        <w:tc>
          <w:tcPr>
            <w:tcW w:w="1653" w:type="dxa"/>
            <w:noWrap/>
          </w:tcPr>
          <w:p w14:paraId="2E591841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4</w:t>
            </w:r>
          </w:p>
        </w:tc>
        <w:tc>
          <w:tcPr>
            <w:tcW w:w="616" w:type="dxa"/>
          </w:tcPr>
          <w:p w14:paraId="2B043621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5B9D5286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3</w:t>
            </w:r>
          </w:p>
        </w:tc>
        <w:tc>
          <w:tcPr>
            <w:tcW w:w="708" w:type="dxa"/>
          </w:tcPr>
          <w:p w14:paraId="3D73C3E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</w:p>
        </w:tc>
      </w:tr>
      <w:tr w:rsidR="00F579BD" w:rsidRPr="005E5859" w14:paraId="3B2E07A1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42F47DAE" w14:textId="77777777" w:rsidR="00F579BD" w:rsidRPr="005E5859" w:rsidRDefault="00F579BD" w:rsidP="00ED7168">
            <w:pPr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Baseline PET/CT</w:t>
            </w:r>
          </w:p>
        </w:tc>
        <w:tc>
          <w:tcPr>
            <w:tcW w:w="1653" w:type="dxa"/>
            <w:noWrap/>
          </w:tcPr>
          <w:p w14:paraId="38865D05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9</w:t>
            </w:r>
          </w:p>
        </w:tc>
        <w:tc>
          <w:tcPr>
            <w:tcW w:w="616" w:type="dxa"/>
          </w:tcPr>
          <w:p w14:paraId="15AB565F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691D2DE9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22</w:t>
            </w:r>
          </w:p>
        </w:tc>
        <w:tc>
          <w:tcPr>
            <w:tcW w:w="708" w:type="dxa"/>
          </w:tcPr>
          <w:p w14:paraId="1F7734B7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3662E325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FE77956" w14:textId="77777777" w:rsidR="00F579BD" w:rsidRPr="005E5859" w:rsidRDefault="00F579BD" w:rsidP="00ED7168">
            <w:pPr>
              <w:ind w:left="288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Days between baseline PET and first PRRT (IQR)</w:t>
            </w:r>
          </w:p>
        </w:tc>
        <w:tc>
          <w:tcPr>
            <w:tcW w:w="1653" w:type="dxa"/>
            <w:noWrap/>
          </w:tcPr>
          <w:p w14:paraId="1E26CDE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6 (23-87)</w:t>
            </w:r>
          </w:p>
        </w:tc>
        <w:tc>
          <w:tcPr>
            <w:tcW w:w="616" w:type="dxa"/>
          </w:tcPr>
          <w:p w14:paraId="51B51178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2A6C158B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79 (50-90)</w:t>
            </w:r>
          </w:p>
        </w:tc>
        <w:tc>
          <w:tcPr>
            <w:tcW w:w="708" w:type="dxa"/>
          </w:tcPr>
          <w:p w14:paraId="0F832D05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4C25DAAE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AB0E37A" w14:textId="77777777" w:rsidR="00F579BD" w:rsidRPr="005E5859" w:rsidRDefault="00F579BD" w:rsidP="00ED7168">
            <w:pPr>
              <w:ind w:left="648" w:hanging="36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 xml:space="preserve">Manual measurement </w:t>
            </w:r>
          </w:p>
        </w:tc>
        <w:tc>
          <w:tcPr>
            <w:tcW w:w="1653" w:type="dxa"/>
            <w:noWrap/>
          </w:tcPr>
          <w:p w14:paraId="3F137B6A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69725EE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63AFDC7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CA9E0E6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5B928607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3431A41" w14:textId="77777777" w:rsidR="00F579BD" w:rsidRPr="005E5859" w:rsidRDefault="00F579BD" w:rsidP="00ED7168">
            <w:pPr>
              <w:ind w:left="935" w:hanging="357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Calibri"/>
                <w:sz w:val="14"/>
                <w:szCs w:val="14"/>
                <w:lang w:val="en-GB"/>
              </w:rPr>
              <w:t>SRETVwb, ml (IQR)</w:t>
            </w:r>
          </w:p>
        </w:tc>
        <w:tc>
          <w:tcPr>
            <w:tcW w:w="1653" w:type="dxa"/>
            <w:noWrap/>
          </w:tcPr>
          <w:p w14:paraId="20530FAC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122 (62 - 644)</w:t>
            </w:r>
          </w:p>
        </w:tc>
        <w:tc>
          <w:tcPr>
            <w:tcW w:w="616" w:type="dxa"/>
          </w:tcPr>
          <w:p w14:paraId="2D8D0E1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1761F1E1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146 (55- 274)</w:t>
            </w:r>
          </w:p>
        </w:tc>
        <w:tc>
          <w:tcPr>
            <w:tcW w:w="708" w:type="dxa"/>
          </w:tcPr>
          <w:p w14:paraId="23890BB3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2F3122ED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1F2C96A2" w14:textId="77777777" w:rsidR="00F579BD" w:rsidRPr="005E5859" w:rsidRDefault="00F579BD" w:rsidP="00ED7168">
            <w:pPr>
              <w:ind w:left="935" w:hanging="357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Calibri"/>
                <w:sz w:val="14"/>
                <w:szCs w:val="14"/>
                <w:lang w:val="en-GB"/>
              </w:rPr>
              <w:t>TLSREwb (IQR)</w:t>
            </w:r>
          </w:p>
        </w:tc>
        <w:tc>
          <w:tcPr>
            <w:tcW w:w="1653" w:type="dxa"/>
            <w:noWrap/>
          </w:tcPr>
          <w:p w14:paraId="0C9B8166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4631 (2043 - 7972)</w:t>
            </w:r>
          </w:p>
        </w:tc>
        <w:tc>
          <w:tcPr>
            <w:tcW w:w="616" w:type="dxa"/>
          </w:tcPr>
          <w:p w14:paraId="44BFD08A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0DB0179A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3236 (1520 - 5323)</w:t>
            </w:r>
          </w:p>
        </w:tc>
        <w:tc>
          <w:tcPr>
            <w:tcW w:w="708" w:type="dxa"/>
          </w:tcPr>
          <w:p w14:paraId="37861DC7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20C47309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B15AA74" w14:textId="77777777" w:rsidR="00F579BD" w:rsidRPr="005E5859" w:rsidRDefault="00F579BD" w:rsidP="00ED7168">
            <w:pPr>
              <w:ind w:left="935" w:hanging="357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 xml:space="preserve">Largest lesion diameter, </w:t>
            </w:r>
            <w:r w:rsidRPr="005E5859">
              <w:rPr>
                <w:rFonts w:ascii="Cambria Math" w:eastAsia="Times New Roman" w:hAnsi="Cambria Math" w:cs="Cambria Math"/>
                <w:sz w:val="14"/>
                <w:szCs w:val="14"/>
                <w:lang w:val="en-GB"/>
              </w:rPr>
              <w:t>⌀</w:t>
            </w: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 xml:space="preserve"> mm (IQR)</w:t>
            </w:r>
          </w:p>
        </w:tc>
        <w:tc>
          <w:tcPr>
            <w:tcW w:w="1653" w:type="dxa"/>
            <w:noWrap/>
          </w:tcPr>
          <w:p w14:paraId="5938DB23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77 (47-101)</w:t>
            </w:r>
          </w:p>
        </w:tc>
        <w:tc>
          <w:tcPr>
            <w:tcW w:w="616" w:type="dxa"/>
          </w:tcPr>
          <w:p w14:paraId="753BB3F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0E74EECB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78 (42-106)</w:t>
            </w:r>
          </w:p>
        </w:tc>
        <w:tc>
          <w:tcPr>
            <w:tcW w:w="708" w:type="dxa"/>
          </w:tcPr>
          <w:p w14:paraId="36F99B38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13DC0BEF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2B7DE2E2" w14:textId="77777777" w:rsidR="00F579BD" w:rsidRPr="005E5859" w:rsidRDefault="00F579BD" w:rsidP="00ED7168">
            <w:pPr>
              <w:ind w:left="935" w:hanging="357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Highest SUVmax (IQR)</w:t>
            </w:r>
          </w:p>
        </w:tc>
        <w:tc>
          <w:tcPr>
            <w:tcW w:w="1653" w:type="dxa"/>
            <w:noWrap/>
          </w:tcPr>
          <w:p w14:paraId="1775BDF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50 (24 – 94)</w:t>
            </w:r>
          </w:p>
        </w:tc>
        <w:tc>
          <w:tcPr>
            <w:tcW w:w="616" w:type="dxa"/>
          </w:tcPr>
          <w:p w14:paraId="1B045EC1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11B3DF4B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61 (26 – 83)</w:t>
            </w:r>
          </w:p>
        </w:tc>
        <w:tc>
          <w:tcPr>
            <w:tcW w:w="708" w:type="dxa"/>
          </w:tcPr>
          <w:p w14:paraId="3C89F72B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52A75F57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BC28518" w14:textId="77777777" w:rsidR="00F579BD" w:rsidRPr="005E5859" w:rsidRDefault="00F579BD" w:rsidP="00ED7168">
            <w:pPr>
              <w:ind w:left="332" w:hanging="353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Follow up PET/CT (n)</w:t>
            </w:r>
          </w:p>
        </w:tc>
        <w:tc>
          <w:tcPr>
            <w:tcW w:w="1653" w:type="dxa"/>
            <w:noWrap/>
          </w:tcPr>
          <w:p w14:paraId="7078EF8A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6</w:t>
            </w:r>
          </w:p>
        </w:tc>
        <w:tc>
          <w:tcPr>
            <w:tcW w:w="616" w:type="dxa"/>
          </w:tcPr>
          <w:p w14:paraId="6A8A6ADB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</w:t>
            </w:r>
          </w:p>
        </w:tc>
        <w:tc>
          <w:tcPr>
            <w:tcW w:w="1842" w:type="dxa"/>
            <w:noWrap/>
          </w:tcPr>
          <w:p w14:paraId="5B3238C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9</w:t>
            </w:r>
          </w:p>
        </w:tc>
        <w:tc>
          <w:tcPr>
            <w:tcW w:w="708" w:type="dxa"/>
          </w:tcPr>
          <w:p w14:paraId="30B9601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</w:t>
            </w:r>
          </w:p>
        </w:tc>
      </w:tr>
      <w:tr w:rsidR="00F579BD" w:rsidRPr="005E5859" w14:paraId="3BD2230C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A016D69" w14:textId="77777777" w:rsidR="00F579BD" w:rsidRPr="005E5859" w:rsidRDefault="00F579BD" w:rsidP="00ED7168">
            <w:pPr>
              <w:ind w:left="288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Days between most recent PRRT and follow up PET (IQR)</w:t>
            </w:r>
          </w:p>
        </w:tc>
        <w:tc>
          <w:tcPr>
            <w:tcW w:w="1653" w:type="dxa"/>
            <w:noWrap/>
          </w:tcPr>
          <w:p w14:paraId="23CF491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55 (37-109)</w:t>
            </w:r>
          </w:p>
        </w:tc>
        <w:tc>
          <w:tcPr>
            <w:tcW w:w="616" w:type="dxa"/>
          </w:tcPr>
          <w:p w14:paraId="62329E49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4AEF4E8E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color w:val="FF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49 (28-71)</w:t>
            </w:r>
          </w:p>
        </w:tc>
        <w:tc>
          <w:tcPr>
            <w:tcW w:w="708" w:type="dxa"/>
          </w:tcPr>
          <w:p w14:paraId="59A576F9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2D7F8ECF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7974F1E" w14:textId="77777777" w:rsidR="00F579BD" w:rsidRPr="005E5859" w:rsidRDefault="00F579BD" w:rsidP="00ED7168">
            <w:pPr>
              <w:ind w:right="144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Manual measurements at follow up</w:t>
            </w:r>
          </w:p>
        </w:tc>
        <w:tc>
          <w:tcPr>
            <w:tcW w:w="1653" w:type="dxa"/>
            <w:noWrap/>
          </w:tcPr>
          <w:p w14:paraId="52C2D783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17D29D7A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05EFFF7B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6328C0F6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4B322D13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11967531" w14:textId="77777777" w:rsidR="00F579BD" w:rsidRPr="005E5859" w:rsidRDefault="00F579BD" w:rsidP="00ED7168">
            <w:pPr>
              <w:ind w:left="936" w:right="144" w:hanging="36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Calibri"/>
                <w:sz w:val="14"/>
                <w:szCs w:val="14"/>
                <w:lang w:val="en-GB"/>
              </w:rPr>
              <w:t>SRETVwb, ml (IQR)</w:t>
            </w:r>
          </w:p>
        </w:tc>
        <w:tc>
          <w:tcPr>
            <w:tcW w:w="1653" w:type="dxa"/>
            <w:noWrap/>
          </w:tcPr>
          <w:p w14:paraId="541A920C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65 (28 – 120)</w:t>
            </w:r>
          </w:p>
        </w:tc>
        <w:tc>
          <w:tcPr>
            <w:tcW w:w="616" w:type="dxa"/>
          </w:tcPr>
          <w:p w14:paraId="1A61A782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2F63F534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127 (39 - 287)</w:t>
            </w:r>
          </w:p>
        </w:tc>
        <w:tc>
          <w:tcPr>
            <w:tcW w:w="708" w:type="dxa"/>
          </w:tcPr>
          <w:p w14:paraId="28C2909A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528E6852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5EF81688" w14:textId="77777777" w:rsidR="00F579BD" w:rsidRPr="005E5859" w:rsidRDefault="00F579BD" w:rsidP="00ED7168">
            <w:pPr>
              <w:ind w:left="936" w:right="144" w:hanging="36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Calibri"/>
                <w:sz w:val="14"/>
                <w:szCs w:val="14"/>
                <w:lang w:val="en-GB"/>
              </w:rPr>
              <w:t>TLSREwb (IQR)</w:t>
            </w:r>
          </w:p>
        </w:tc>
        <w:tc>
          <w:tcPr>
            <w:tcW w:w="1653" w:type="dxa"/>
            <w:noWrap/>
          </w:tcPr>
          <w:p w14:paraId="6E85371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1001 (725 – 2886)</w:t>
            </w:r>
          </w:p>
        </w:tc>
        <w:tc>
          <w:tcPr>
            <w:tcW w:w="616" w:type="dxa"/>
          </w:tcPr>
          <w:p w14:paraId="079E9B50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6AB90395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2494 (602 - 3861)</w:t>
            </w:r>
          </w:p>
        </w:tc>
        <w:tc>
          <w:tcPr>
            <w:tcW w:w="708" w:type="dxa"/>
          </w:tcPr>
          <w:p w14:paraId="56CB5BD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5492634C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C44F43F" w14:textId="77777777" w:rsidR="00F579BD" w:rsidRPr="005E5859" w:rsidRDefault="00F579BD" w:rsidP="00ED7168">
            <w:pPr>
              <w:ind w:left="936" w:right="144" w:hanging="36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Calibri"/>
                <w:sz w:val="14"/>
                <w:szCs w:val="14"/>
                <w:lang w:val="en-GB"/>
              </w:rPr>
              <w:t>Largest lesion diameter, mm (IQR)</w:t>
            </w:r>
          </w:p>
        </w:tc>
        <w:tc>
          <w:tcPr>
            <w:tcW w:w="1653" w:type="dxa"/>
            <w:noWrap/>
          </w:tcPr>
          <w:p w14:paraId="3C5AE24A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67 (32 – 65)</w:t>
            </w:r>
          </w:p>
        </w:tc>
        <w:tc>
          <w:tcPr>
            <w:tcW w:w="616" w:type="dxa"/>
          </w:tcPr>
          <w:p w14:paraId="05A7FCB7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1896A511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76 (35 - 118)</w:t>
            </w:r>
          </w:p>
        </w:tc>
        <w:tc>
          <w:tcPr>
            <w:tcW w:w="708" w:type="dxa"/>
          </w:tcPr>
          <w:p w14:paraId="66473392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37AE0C1B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0EF82CBC" w14:textId="77777777" w:rsidR="00F579BD" w:rsidRPr="005E5859" w:rsidRDefault="00F579BD" w:rsidP="00ED7168">
            <w:pPr>
              <w:ind w:left="936" w:right="144" w:hanging="36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Calibri"/>
                <w:sz w:val="14"/>
                <w:szCs w:val="14"/>
                <w:lang w:val="en-GB"/>
              </w:rPr>
              <w:t>SUVmax (IQR)</w:t>
            </w:r>
          </w:p>
        </w:tc>
        <w:tc>
          <w:tcPr>
            <w:tcW w:w="1653" w:type="dxa"/>
            <w:noWrap/>
          </w:tcPr>
          <w:p w14:paraId="61D8DEC5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53 (38 – 64)</w:t>
            </w:r>
          </w:p>
        </w:tc>
        <w:tc>
          <w:tcPr>
            <w:tcW w:w="616" w:type="dxa"/>
          </w:tcPr>
          <w:p w14:paraId="57E7076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5514D4F6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36 (19 - 61)</w:t>
            </w:r>
          </w:p>
        </w:tc>
        <w:tc>
          <w:tcPr>
            <w:tcW w:w="708" w:type="dxa"/>
          </w:tcPr>
          <w:p w14:paraId="1B3ABE95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7EC8494A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2B134792" w14:textId="77777777" w:rsidR="00F579BD" w:rsidRPr="005E5859" w:rsidRDefault="00F579BD" w:rsidP="00ED7168">
            <w:pPr>
              <w:ind w:left="936" w:right="144" w:hanging="36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Calibri"/>
                <w:sz w:val="14"/>
                <w:szCs w:val="14"/>
                <w:lang w:val="en-GB"/>
              </w:rPr>
              <w:t>Relative change SRETVwb % (IQR)</w:t>
            </w:r>
          </w:p>
        </w:tc>
        <w:tc>
          <w:tcPr>
            <w:tcW w:w="1653" w:type="dxa"/>
            <w:noWrap/>
          </w:tcPr>
          <w:p w14:paraId="1DAD64C3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-42 (-59 - -6)</w:t>
            </w:r>
          </w:p>
        </w:tc>
        <w:tc>
          <w:tcPr>
            <w:tcW w:w="616" w:type="dxa"/>
          </w:tcPr>
          <w:p w14:paraId="1FFF5393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2135F3DD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-24 (-36 - 5)</w:t>
            </w:r>
          </w:p>
        </w:tc>
        <w:tc>
          <w:tcPr>
            <w:tcW w:w="708" w:type="dxa"/>
          </w:tcPr>
          <w:p w14:paraId="2DD9276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64D41A68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4B09DA8" w14:textId="77777777" w:rsidR="00F579BD" w:rsidRPr="005E5859" w:rsidRDefault="00F579BD" w:rsidP="00ED7168">
            <w:pPr>
              <w:ind w:left="936" w:right="144" w:hanging="36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Calibri"/>
                <w:sz w:val="14"/>
                <w:szCs w:val="14"/>
                <w:lang w:val="en-GB"/>
              </w:rPr>
              <w:t>Relative change TLSREwb % (IQR)</w:t>
            </w:r>
          </w:p>
        </w:tc>
        <w:tc>
          <w:tcPr>
            <w:tcW w:w="1653" w:type="dxa"/>
            <w:noWrap/>
          </w:tcPr>
          <w:p w14:paraId="669D26F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-49 (-74 - -8)</w:t>
            </w:r>
          </w:p>
        </w:tc>
        <w:tc>
          <w:tcPr>
            <w:tcW w:w="616" w:type="dxa"/>
          </w:tcPr>
          <w:p w14:paraId="35EC07DA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3AF60C4A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-36 (-75 - -16)</w:t>
            </w:r>
          </w:p>
        </w:tc>
        <w:tc>
          <w:tcPr>
            <w:tcW w:w="708" w:type="dxa"/>
          </w:tcPr>
          <w:p w14:paraId="0C42416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084E9032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805E9A3" w14:textId="77777777" w:rsidR="00F579BD" w:rsidRPr="005E5859" w:rsidRDefault="00F579BD" w:rsidP="00ED7168">
            <w:pPr>
              <w:ind w:left="936" w:right="144" w:hanging="36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Calibri"/>
                <w:sz w:val="14"/>
                <w:szCs w:val="14"/>
                <w:lang w:val="en-GB"/>
              </w:rPr>
              <w:t>Relative change largest lesion diameter % (IQR)</w:t>
            </w:r>
          </w:p>
        </w:tc>
        <w:tc>
          <w:tcPr>
            <w:tcW w:w="1653" w:type="dxa"/>
            <w:noWrap/>
          </w:tcPr>
          <w:p w14:paraId="55E0F49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-9 (-22 - -7)</w:t>
            </w:r>
          </w:p>
        </w:tc>
        <w:tc>
          <w:tcPr>
            <w:tcW w:w="616" w:type="dxa"/>
          </w:tcPr>
          <w:p w14:paraId="32145804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51816167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-8 (-20 - 6)</w:t>
            </w:r>
          </w:p>
        </w:tc>
        <w:tc>
          <w:tcPr>
            <w:tcW w:w="708" w:type="dxa"/>
          </w:tcPr>
          <w:p w14:paraId="6B827EFD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7D8F0BEC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48FE9160" w14:textId="77777777" w:rsidR="00F579BD" w:rsidRPr="005E5859" w:rsidRDefault="00F579BD" w:rsidP="00ED7168">
            <w:pPr>
              <w:ind w:left="936" w:right="144" w:hanging="360"/>
              <w:rPr>
                <w:rFonts w:ascii="Calibri" w:eastAsia="Times New Roman" w:hAnsi="Calibri" w:cs="Calibri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sz w:val="14"/>
                <w:szCs w:val="14"/>
                <w:lang w:val="en-GB"/>
              </w:rPr>
              <w:t>Relative change of highest SUVmax</w:t>
            </w:r>
          </w:p>
        </w:tc>
        <w:tc>
          <w:tcPr>
            <w:tcW w:w="1653" w:type="dxa"/>
            <w:noWrap/>
          </w:tcPr>
          <w:p w14:paraId="691BE717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-2 (-42 - 10)</w:t>
            </w:r>
          </w:p>
        </w:tc>
        <w:tc>
          <w:tcPr>
            <w:tcW w:w="616" w:type="dxa"/>
          </w:tcPr>
          <w:p w14:paraId="6E7D47A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5733AE62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iCs/>
                <w:sz w:val="14"/>
                <w:szCs w:val="14"/>
                <w:lang w:val="en-GB"/>
              </w:rPr>
              <w:t>-26 (-38 - -15)</w:t>
            </w:r>
          </w:p>
        </w:tc>
        <w:tc>
          <w:tcPr>
            <w:tcW w:w="708" w:type="dxa"/>
          </w:tcPr>
          <w:p w14:paraId="74B5CD3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626AB7E9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73C965A0" w14:textId="77777777" w:rsidR="00F579BD" w:rsidRPr="005E5859" w:rsidRDefault="00F579BD" w:rsidP="00ED7168">
            <w:pPr>
              <w:ind w:left="332" w:right="147" w:hanging="353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Other tumour markers</w:t>
            </w:r>
          </w:p>
        </w:tc>
        <w:tc>
          <w:tcPr>
            <w:tcW w:w="1653" w:type="dxa"/>
            <w:noWrap/>
          </w:tcPr>
          <w:p w14:paraId="104CA5F0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616" w:type="dxa"/>
          </w:tcPr>
          <w:p w14:paraId="67869092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30652D92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  <w:tc>
          <w:tcPr>
            <w:tcW w:w="708" w:type="dxa"/>
          </w:tcPr>
          <w:p w14:paraId="34920F89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36011053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31E47E0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5HIAA mmol/l baseline (IQR)</w:t>
            </w:r>
          </w:p>
        </w:tc>
        <w:tc>
          <w:tcPr>
            <w:tcW w:w="1653" w:type="dxa"/>
            <w:noWrap/>
            <w:hideMark/>
          </w:tcPr>
          <w:p w14:paraId="2BB83B3C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25 (109-2696)</w:t>
            </w:r>
          </w:p>
        </w:tc>
        <w:tc>
          <w:tcPr>
            <w:tcW w:w="616" w:type="dxa"/>
          </w:tcPr>
          <w:p w14:paraId="55C544F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4</w:t>
            </w:r>
          </w:p>
        </w:tc>
        <w:tc>
          <w:tcPr>
            <w:tcW w:w="1842" w:type="dxa"/>
            <w:noWrap/>
          </w:tcPr>
          <w:p w14:paraId="0BF46FBC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481 (114 - 912)</w:t>
            </w:r>
          </w:p>
        </w:tc>
        <w:tc>
          <w:tcPr>
            <w:tcW w:w="708" w:type="dxa"/>
          </w:tcPr>
          <w:p w14:paraId="3B6F4043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3</w:t>
            </w:r>
          </w:p>
        </w:tc>
      </w:tr>
      <w:tr w:rsidR="00F579BD" w:rsidRPr="005E5859" w14:paraId="6AC007CE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61DC0CA7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5HIAA mmol/l follow up (IQR)</w:t>
            </w:r>
          </w:p>
        </w:tc>
        <w:tc>
          <w:tcPr>
            <w:tcW w:w="1653" w:type="dxa"/>
            <w:noWrap/>
            <w:hideMark/>
          </w:tcPr>
          <w:p w14:paraId="51DE4DF7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267 (56 - 563)</w:t>
            </w:r>
          </w:p>
        </w:tc>
        <w:tc>
          <w:tcPr>
            <w:tcW w:w="616" w:type="dxa"/>
          </w:tcPr>
          <w:p w14:paraId="5861DAC4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5</w:t>
            </w:r>
          </w:p>
        </w:tc>
        <w:tc>
          <w:tcPr>
            <w:tcW w:w="1842" w:type="dxa"/>
            <w:noWrap/>
          </w:tcPr>
          <w:p w14:paraId="3D12697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332 (153 - 936)</w:t>
            </w:r>
          </w:p>
        </w:tc>
        <w:tc>
          <w:tcPr>
            <w:tcW w:w="708" w:type="dxa"/>
          </w:tcPr>
          <w:p w14:paraId="0664F963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3</w:t>
            </w:r>
          </w:p>
        </w:tc>
      </w:tr>
      <w:tr w:rsidR="00F579BD" w:rsidRPr="0008390C" w14:paraId="6D258496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63F8568E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Relative Δ 5HIAA %, median (IQR)</w:t>
            </w:r>
          </w:p>
        </w:tc>
        <w:tc>
          <w:tcPr>
            <w:tcW w:w="1653" w:type="dxa"/>
            <w:noWrap/>
          </w:tcPr>
          <w:p w14:paraId="491D74EE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-64 (-81 - -45)</w:t>
            </w:r>
          </w:p>
        </w:tc>
        <w:tc>
          <w:tcPr>
            <w:tcW w:w="616" w:type="dxa"/>
          </w:tcPr>
          <w:p w14:paraId="0A1BA528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5</w:t>
            </w:r>
          </w:p>
        </w:tc>
        <w:tc>
          <w:tcPr>
            <w:tcW w:w="1842" w:type="dxa"/>
            <w:noWrap/>
          </w:tcPr>
          <w:p w14:paraId="619BA913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3 (-24 - 42)</w:t>
            </w:r>
          </w:p>
        </w:tc>
        <w:tc>
          <w:tcPr>
            <w:tcW w:w="708" w:type="dxa"/>
          </w:tcPr>
          <w:p w14:paraId="2BB22AED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3</w:t>
            </w:r>
          </w:p>
        </w:tc>
      </w:tr>
      <w:tr w:rsidR="00F579BD" w:rsidRPr="005E5859" w14:paraId="482D85AD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535C5B10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proofErr w:type="spellStart"/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CgA</w:t>
            </w:r>
            <w:proofErr w:type="spellEnd"/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 xml:space="preserve"> elevated</w:t>
            </w:r>
          </w:p>
        </w:tc>
        <w:tc>
          <w:tcPr>
            <w:tcW w:w="1653" w:type="dxa"/>
            <w:noWrap/>
          </w:tcPr>
          <w:p w14:paraId="191E564C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6</w:t>
            </w:r>
          </w:p>
        </w:tc>
        <w:tc>
          <w:tcPr>
            <w:tcW w:w="616" w:type="dxa"/>
          </w:tcPr>
          <w:p w14:paraId="3BE16126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  <w:noWrap/>
          </w:tcPr>
          <w:p w14:paraId="5058C9D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7</w:t>
            </w:r>
          </w:p>
        </w:tc>
        <w:tc>
          <w:tcPr>
            <w:tcW w:w="708" w:type="dxa"/>
          </w:tcPr>
          <w:p w14:paraId="7944318A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sz w:val="14"/>
                <w:szCs w:val="14"/>
                <w:lang w:val="en-GB"/>
              </w:rPr>
            </w:pPr>
          </w:p>
        </w:tc>
      </w:tr>
      <w:tr w:rsidR="00F579BD" w:rsidRPr="0008390C" w14:paraId="69BDCBDD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156E1225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proofErr w:type="spellStart"/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CgA</w:t>
            </w:r>
            <w:proofErr w:type="spellEnd"/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 xml:space="preserve"> mmol/l baseline (IQR)</w:t>
            </w:r>
          </w:p>
        </w:tc>
        <w:tc>
          <w:tcPr>
            <w:tcW w:w="1653" w:type="dxa"/>
            <w:noWrap/>
            <w:hideMark/>
          </w:tcPr>
          <w:p w14:paraId="3ABAD62E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4.3 (1.8 – 163.5)</w:t>
            </w:r>
          </w:p>
        </w:tc>
        <w:tc>
          <w:tcPr>
            <w:tcW w:w="616" w:type="dxa"/>
          </w:tcPr>
          <w:p w14:paraId="2CB77A27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</w:tcPr>
          <w:p w14:paraId="15D60309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15.0 (2.7 - 52.0)</w:t>
            </w:r>
          </w:p>
        </w:tc>
        <w:tc>
          <w:tcPr>
            <w:tcW w:w="708" w:type="dxa"/>
          </w:tcPr>
          <w:p w14:paraId="4E3F341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5E5859" w14:paraId="22FF4E50" w14:textId="77777777" w:rsidTr="00ED7168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  <w:hideMark/>
          </w:tcPr>
          <w:p w14:paraId="3142CD01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proofErr w:type="spellStart"/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CgA</w:t>
            </w:r>
            <w:proofErr w:type="spellEnd"/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 xml:space="preserve"> mmol/l follow up (IQR)</w:t>
            </w:r>
          </w:p>
        </w:tc>
        <w:tc>
          <w:tcPr>
            <w:tcW w:w="1653" w:type="dxa"/>
            <w:noWrap/>
            <w:hideMark/>
          </w:tcPr>
          <w:p w14:paraId="6ABF7288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2.6 (1.8 – 16.4)</w:t>
            </w:r>
          </w:p>
        </w:tc>
        <w:tc>
          <w:tcPr>
            <w:tcW w:w="616" w:type="dxa"/>
          </w:tcPr>
          <w:p w14:paraId="4D99BD12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</w:tcPr>
          <w:p w14:paraId="1DF74A6F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8.1 (1.6 - 57.2)</w:t>
            </w:r>
          </w:p>
        </w:tc>
        <w:tc>
          <w:tcPr>
            <w:tcW w:w="708" w:type="dxa"/>
          </w:tcPr>
          <w:p w14:paraId="32EF5792" w14:textId="77777777" w:rsidR="00F579BD" w:rsidRPr="005E5859" w:rsidRDefault="00F579BD" w:rsidP="00ED7168">
            <w:pPr>
              <w:ind w:left="-108" w:right="-109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  <w:tr w:rsidR="00F579BD" w:rsidRPr="0008390C" w14:paraId="673E6B9E" w14:textId="77777777" w:rsidTr="00ED71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noWrap/>
          </w:tcPr>
          <w:p w14:paraId="376C1779" w14:textId="77777777" w:rsidR="00F579BD" w:rsidRPr="005E5859" w:rsidRDefault="00F579BD" w:rsidP="00ED7168">
            <w:pPr>
              <w:ind w:left="332" w:right="147"/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 xml:space="preserve">Relative Δ </w:t>
            </w:r>
            <w:proofErr w:type="spellStart"/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>CgA</w:t>
            </w:r>
            <w:proofErr w:type="spellEnd"/>
            <w:r w:rsidRPr="005E5859">
              <w:rPr>
                <w:rFonts w:ascii="Calibri" w:eastAsia="Times New Roman" w:hAnsi="Calibri" w:cs="Calibri"/>
                <w:color w:val="000000"/>
                <w:sz w:val="14"/>
                <w:szCs w:val="14"/>
                <w:lang w:val="en-GB"/>
              </w:rPr>
              <w:t xml:space="preserve"> %, median (IQR)</w:t>
            </w:r>
          </w:p>
        </w:tc>
        <w:tc>
          <w:tcPr>
            <w:tcW w:w="1653" w:type="dxa"/>
            <w:noWrap/>
          </w:tcPr>
          <w:p w14:paraId="48CD5094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-48 (-85 - -21)</w:t>
            </w:r>
          </w:p>
        </w:tc>
        <w:tc>
          <w:tcPr>
            <w:tcW w:w="616" w:type="dxa"/>
          </w:tcPr>
          <w:p w14:paraId="07990C85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</w:p>
        </w:tc>
        <w:tc>
          <w:tcPr>
            <w:tcW w:w="1842" w:type="dxa"/>
          </w:tcPr>
          <w:p w14:paraId="1581FA20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Times New Roman" w:hAnsi="Calibri" w:cs="Calibri"/>
                <w:bCs/>
                <w:sz w:val="14"/>
                <w:szCs w:val="14"/>
                <w:lang w:val="en-GB"/>
              </w:rPr>
              <w:t>-24 (-57 -2.6)</w:t>
            </w:r>
          </w:p>
        </w:tc>
        <w:tc>
          <w:tcPr>
            <w:tcW w:w="708" w:type="dxa"/>
          </w:tcPr>
          <w:p w14:paraId="36654CC1" w14:textId="77777777" w:rsidR="00F579BD" w:rsidRPr="005E5859" w:rsidRDefault="00F579BD" w:rsidP="00ED7168">
            <w:pPr>
              <w:ind w:left="-108" w:right="-109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sz w:val="14"/>
                <w:szCs w:val="14"/>
                <w:lang w:val="en-GB"/>
              </w:rPr>
            </w:pPr>
          </w:p>
        </w:tc>
      </w:tr>
    </w:tbl>
    <w:p w14:paraId="21CED610" w14:textId="77777777" w:rsidR="00F579BD" w:rsidRPr="0008390C" w:rsidRDefault="00F579BD" w:rsidP="00F579BD">
      <w:pPr>
        <w:spacing w:after="120" w:line="24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C7C2F85" w14:textId="162197F2" w:rsidR="00F579BD" w:rsidRPr="005E5859" w:rsidRDefault="00F579BD" w:rsidP="00F579BD">
      <w:pPr>
        <w:spacing w:after="12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5E5859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Table A.</w:t>
      </w:r>
      <w:r w:rsidRPr="005E5859">
        <w:rPr>
          <w:rFonts w:ascii="Times New Roman" w:eastAsia="Calibri" w:hAnsi="Times New Roman" w:cs="Times New Roman"/>
          <w:kern w:val="0"/>
          <w14:ligatures w14:val="none"/>
        </w:rPr>
        <w:t xml:space="preserve"> Patient, tumour, treatment, and follow-up characteristics comparing patients with stable disease with patients with progression of disease. Data are number of patients if not else specified (n=31 total patients). Median values are presented with interquartile range (IQR) and mean values with standard deviation (SD).</w:t>
      </w:r>
    </w:p>
    <w:p w14:paraId="1C00ABAE" w14:textId="7337F980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</w:p>
    <w:p w14:paraId="4C0CC417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</w:p>
    <w:p w14:paraId="3B590F34" w14:textId="7ED33FC6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08390C">
        <w:rPr>
          <w:rFonts w:ascii="Times New Roman" w:eastAsia="Calibri" w:hAnsi="Times New Roman" w:cs="Times New Roman"/>
          <w:noProof/>
          <w:kern w:val="0"/>
          <w14:ligatures w14:val="none"/>
        </w:rPr>
        <w:drawing>
          <wp:inline distT="0" distB="0" distL="0" distR="0" wp14:anchorId="254D49E9" wp14:editId="673E37CA">
            <wp:extent cx="4436197" cy="4409872"/>
            <wp:effectExtent l="0" t="0" r="0" b="0"/>
            <wp:docPr id="13578343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010" cy="443056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8A79926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</w:p>
    <w:p w14:paraId="4D54578D" w14:textId="62A90166" w:rsidR="005E5859" w:rsidRPr="0008390C" w:rsidRDefault="005E5859" w:rsidP="00F579BD">
      <w:pPr>
        <w:spacing w:after="12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5E5859"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  <w:t>Supplementary Figure A.</w:t>
      </w:r>
      <w:r w:rsidRPr="005E5859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 </w:t>
      </w:r>
      <w:r w:rsidRPr="005E5859">
        <w:rPr>
          <w:rFonts w:ascii="Times New Roman" w:eastAsia="Calibri" w:hAnsi="Times New Roman" w:cs="Times New Roman"/>
          <w:kern w:val="0"/>
          <w14:ligatures w14:val="none"/>
        </w:rPr>
        <w:t xml:space="preserve">Kaplan Meier curves of OS for high or low tumour burden at baseline PET/CT. Patients were dichotomised in two groups depending on median value of tumour burden evaluated as A; whole-body somatostatin receptor expressing tumour volume (SRETVwb, ml, median = 132 ml) B; whole-body total lesion somatostatin receptor expression (TLSREwb, sum of all lesions SUVmean*ml, median = 3684), C; largest lesion diameter (median = 77 mm) and D; SUVmax (median = 50). </w:t>
      </w:r>
    </w:p>
    <w:p w14:paraId="49B9AD13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4DD674B0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4897A4F2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4057DE2D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5F9FC95E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50B41B4" w14:textId="57634E03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08390C">
        <w:rPr>
          <w:rFonts w:ascii="Times New Roman" w:eastAsia="Calibri" w:hAnsi="Times New Roman" w:cs="Times New Roman"/>
          <w:noProof/>
          <w:kern w:val="0"/>
          <w14:ligatures w14:val="none"/>
        </w:rPr>
        <w:lastRenderedPageBreak/>
        <w:drawing>
          <wp:inline distT="0" distB="0" distL="0" distR="0" wp14:anchorId="17B49A8A" wp14:editId="618AB112">
            <wp:extent cx="2782824" cy="2679192"/>
            <wp:effectExtent l="0" t="0" r="0" b="6985"/>
            <wp:docPr id="5" name="Picture 4" descr="A graph of a number of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7936B5B-4DBA-701B-948E-E2FFD5F9BB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of a number of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87936B5B-4DBA-701B-948E-E2FFD5F9BB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82824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AFA1D4" w14:textId="183942D7" w:rsidR="005E5859" w:rsidRPr="0008390C" w:rsidRDefault="005E5859" w:rsidP="00F579BD">
      <w:pPr>
        <w:spacing w:after="12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5E5859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Figure B.</w:t>
      </w:r>
      <w:r w:rsidRPr="005E5859">
        <w:rPr>
          <w:rFonts w:ascii="Times New Roman" w:eastAsia="Calibri" w:hAnsi="Times New Roman" w:cs="Times New Roman"/>
          <w:kern w:val="0"/>
          <w14:ligatures w14:val="none"/>
        </w:rPr>
        <w:t xml:space="preserve"> The relationship between the tumour volume quantified from baseline PET/CT and the tumour volume quantified from </w:t>
      </w:r>
      <w:r w:rsidRPr="005E5859">
        <w:rPr>
          <w:rFonts w:ascii="Times New Roman" w:eastAsia="Calibri" w:hAnsi="Times New Roman" w:cs="Times New Roman"/>
          <w:kern w:val="0"/>
          <w:szCs w:val="21"/>
          <w14:ligatures w14:val="none"/>
        </w:rPr>
        <w:t xml:space="preserve">SPECT/CT images after PRRT cycle 1 </w:t>
      </w:r>
      <w:r w:rsidRPr="005E5859">
        <w:rPr>
          <w:rFonts w:ascii="Times New Roman" w:eastAsia="Calibri" w:hAnsi="Times New Roman" w:cs="Times New Roman"/>
          <w:kern w:val="0"/>
          <w14:ligatures w14:val="none"/>
        </w:rPr>
        <w:t>is illustrated with a scatterplot.</w:t>
      </w:r>
      <w:r w:rsidR="00B74BEB">
        <w:rPr>
          <w:rFonts w:ascii="Times New Roman" w:eastAsia="Calibri" w:hAnsi="Times New Roman" w:cs="Times New Roman"/>
          <w:kern w:val="0"/>
          <w14:ligatures w14:val="none"/>
        </w:rPr>
        <w:t xml:space="preserve"> Line of identity. Spearman rank correlation </w:t>
      </w:r>
      <w:r w:rsidR="00B74BEB" w:rsidRPr="00B74BEB">
        <w:rPr>
          <w:rFonts w:ascii="Times New Roman" w:eastAsia="Calibri" w:hAnsi="Times New Roman" w:cs="Times New Roman"/>
          <w:i/>
          <w:iCs/>
          <w:kern w:val="0"/>
          <w14:ligatures w14:val="none"/>
        </w:rPr>
        <w:t>r</w:t>
      </w:r>
      <w:r w:rsidR="00B74BEB">
        <w:rPr>
          <w:rFonts w:ascii="Times New Roman" w:eastAsia="Calibri" w:hAnsi="Times New Roman" w:cs="Times New Roman"/>
          <w:kern w:val="0"/>
          <w14:ligatures w14:val="none"/>
        </w:rPr>
        <w:t xml:space="preserve">=0.825, </w:t>
      </w:r>
      <w:r w:rsidR="00B74BEB" w:rsidRPr="00B74BEB">
        <w:rPr>
          <w:rFonts w:ascii="Times New Roman" w:eastAsia="Calibri" w:hAnsi="Times New Roman" w:cs="Times New Roman"/>
          <w:i/>
          <w:iCs/>
          <w:kern w:val="0"/>
          <w14:ligatures w14:val="none"/>
        </w:rPr>
        <w:t>p</w:t>
      </w:r>
      <w:r w:rsidR="00B74BEB">
        <w:rPr>
          <w:rFonts w:ascii="Times New Roman" w:eastAsia="Calibri" w:hAnsi="Times New Roman" w:cs="Times New Roman"/>
          <w:kern w:val="0"/>
          <w14:ligatures w14:val="none"/>
        </w:rPr>
        <w:t>&lt;0.001.</w:t>
      </w:r>
    </w:p>
    <w:p w14:paraId="65CD68CA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7C0F405" w14:textId="5B57291D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08390C">
        <w:rPr>
          <w:rFonts w:ascii="Times New Roman" w:eastAsia="Calibri" w:hAnsi="Times New Roman" w:cs="Times New Roman"/>
          <w:noProof/>
          <w:kern w:val="0"/>
          <w14:ligatures w14:val="none"/>
        </w:rPr>
        <w:lastRenderedPageBreak/>
        <w:drawing>
          <wp:inline distT="0" distB="0" distL="0" distR="0" wp14:anchorId="038827B3" wp14:editId="564E441C">
            <wp:extent cx="5805577" cy="5475162"/>
            <wp:effectExtent l="0" t="0" r="0" b="0"/>
            <wp:docPr id="4873444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3925" cy="55207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E0012E" w14:textId="77777777" w:rsidR="005E5859" w:rsidRPr="0008390C" w:rsidRDefault="005E5859" w:rsidP="00F579BD">
      <w:pPr>
        <w:spacing w:after="12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5E5859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Figure C.</w:t>
      </w:r>
      <w:r w:rsidRPr="005E5859">
        <w:rPr>
          <w:rFonts w:ascii="Times New Roman" w:eastAsia="Calibri" w:hAnsi="Times New Roman" w:cs="Times New Roman"/>
          <w:kern w:val="0"/>
          <w14:ligatures w14:val="none"/>
        </w:rPr>
        <w:t xml:space="preserve"> Kaplan Meier curves of OS, evaluating the relative change of whole-body somatostatin receptor expressing tumour volume (SRETVwb, ml), whole-body total lesion somatostatin receptor expression (TLSREwb, sum of all lesions SUVmean*ml), largest lesion diameter and highest SUVmax. Patients were grouped according to the relative change evaluated in three categories ≥30% decrease, stable or ≥ 20% increase.</w:t>
      </w:r>
    </w:p>
    <w:p w14:paraId="587A0A26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3C8EF862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2D3D2D2C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1E2C4C4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692EDAA4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5B1CC0D5" w14:textId="3FF231D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08390C">
        <w:rPr>
          <w:rFonts w:ascii="Times New Roman" w:eastAsia="Calibri" w:hAnsi="Times New Roman" w:cs="Times New Roman"/>
          <w:noProof/>
          <w:kern w:val="0"/>
          <w14:ligatures w14:val="none"/>
        </w:rPr>
        <w:lastRenderedPageBreak/>
        <w:drawing>
          <wp:inline distT="0" distB="0" distL="0" distR="0" wp14:anchorId="501CB7B6" wp14:editId="5B3CA0D0">
            <wp:extent cx="5779770" cy="5645150"/>
            <wp:effectExtent l="0" t="0" r="0" b="0"/>
            <wp:docPr id="1212943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9770" cy="5645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B87DB5" w14:textId="77777777" w:rsidR="00F579BD" w:rsidRPr="005E5859" w:rsidRDefault="00F579BD" w:rsidP="005E5859">
      <w:pPr>
        <w:spacing w:after="120" w:line="360" w:lineRule="auto"/>
        <w:rPr>
          <w:rFonts w:ascii="Calibri" w:eastAsia="Calibri" w:hAnsi="Calibri" w:cs="Times New Roman"/>
          <w:kern w:val="0"/>
          <w:sz w:val="21"/>
          <w:szCs w:val="21"/>
          <w14:ligatures w14:val="none"/>
        </w:rPr>
      </w:pPr>
    </w:p>
    <w:p w14:paraId="179A2046" w14:textId="77777777" w:rsidR="005E5859" w:rsidRPr="005E5859" w:rsidRDefault="005E5859" w:rsidP="00F579BD">
      <w:pPr>
        <w:spacing w:after="120" w:line="24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5E5859"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  <w:t>Supplementary Figure D.</w:t>
      </w:r>
      <w:r w:rsidRPr="005E5859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 Scatterplots of AI model and manual measurements for SRETVwb and TLSREwb at baseline PET/CT. Line of identity in images. Spearman rank correlation </w:t>
      </w:r>
      <w:r w:rsidRPr="005E5859">
        <w:rPr>
          <w:rFonts w:ascii="Times New Roman" w:eastAsia="Calibri" w:hAnsi="Times New Roman" w:cs="Times New Roman"/>
          <w:i/>
          <w:iCs/>
          <w:noProof/>
          <w:kern w:val="0"/>
          <w14:ligatures w14:val="none"/>
        </w:rPr>
        <w:t>r</w:t>
      </w:r>
      <w:r w:rsidRPr="005E5859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=0.6, </w:t>
      </w:r>
      <w:r w:rsidRPr="005E5859">
        <w:rPr>
          <w:rFonts w:ascii="Times New Roman" w:eastAsia="Calibri" w:hAnsi="Times New Roman" w:cs="Times New Roman"/>
          <w:i/>
          <w:iCs/>
          <w:noProof/>
          <w:kern w:val="0"/>
          <w14:ligatures w14:val="none"/>
        </w:rPr>
        <w:t>p</w:t>
      </w:r>
      <w:r w:rsidRPr="005E5859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&lt;0.001 (A) respective </w:t>
      </w:r>
      <w:r w:rsidRPr="005E5859">
        <w:rPr>
          <w:rFonts w:ascii="Times New Roman" w:eastAsia="Calibri" w:hAnsi="Times New Roman" w:cs="Times New Roman"/>
          <w:i/>
          <w:iCs/>
          <w:noProof/>
          <w:kern w:val="0"/>
          <w14:ligatures w14:val="none"/>
        </w:rPr>
        <w:t>r</w:t>
      </w:r>
      <w:r w:rsidRPr="005E5859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=0.525 </w:t>
      </w:r>
      <w:r w:rsidRPr="005E5859">
        <w:rPr>
          <w:rFonts w:ascii="Times New Roman" w:eastAsia="Calibri" w:hAnsi="Times New Roman" w:cs="Times New Roman"/>
          <w:i/>
          <w:iCs/>
          <w:noProof/>
          <w:kern w:val="0"/>
          <w14:ligatures w14:val="none"/>
        </w:rPr>
        <w:t>p</w:t>
      </w:r>
      <w:r w:rsidRPr="005E5859">
        <w:rPr>
          <w:rFonts w:ascii="Times New Roman" w:eastAsia="Calibri" w:hAnsi="Times New Roman" w:cs="Times New Roman"/>
          <w:noProof/>
          <w:kern w:val="0"/>
          <w14:ligatures w14:val="none"/>
        </w:rPr>
        <w:t>=0.002 (B). MIP images from patient A and B with illustration of large lesions that the AI model missed, especially in the liver (1A, 2A) compared with manual segmentation (1B, 2B).</w:t>
      </w:r>
    </w:p>
    <w:p w14:paraId="3D129F98" w14:textId="77777777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</w:p>
    <w:p w14:paraId="16BCF00B" w14:textId="501D1D2E" w:rsidR="00F579BD" w:rsidRPr="0008390C" w:rsidRDefault="00F579BD" w:rsidP="005E5859">
      <w:pPr>
        <w:spacing w:after="12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08390C">
        <w:rPr>
          <w:rFonts w:ascii="Times New Roman" w:eastAsia="Calibri" w:hAnsi="Times New Roman" w:cs="Times New Roman"/>
          <w:noProof/>
          <w:kern w:val="0"/>
          <w14:ligatures w14:val="none"/>
        </w:rPr>
        <w:lastRenderedPageBreak/>
        <w:drawing>
          <wp:inline distT="0" distB="0" distL="0" distR="0" wp14:anchorId="3AEF34CB" wp14:editId="518E0330">
            <wp:extent cx="5907405" cy="2889885"/>
            <wp:effectExtent l="0" t="0" r="0" b="5715"/>
            <wp:docPr id="105869891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405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D4D9C0" w14:textId="69519BD4" w:rsidR="005E5859" w:rsidRPr="005E5859" w:rsidRDefault="005E5859" w:rsidP="0008390C">
      <w:pPr>
        <w:spacing w:after="120" w:line="24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  <w:r w:rsidRPr="005E5859">
        <w:rPr>
          <w:rFonts w:ascii="Times New Roman" w:eastAsia="Calibri" w:hAnsi="Times New Roman" w:cs="Times New Roman"/>
          <w:b/>
          <w:bCs/>
          <w:noProof/>
          <w:kern w:val="0"/>
          <w14:ligatures w14:val="none"/>
        </w:rPr>
        <w:t>Supplementary Figure E.</w:t>
      </w:r>
      <w:r w:rsidRPr="005E5859">
        <w:rPr>
          <w:rFonts w:ascii="Times New Roman" w:eastAsia="Calibri" w:hAnsi="Times New Roman" w:cs="Times New Roman"/>
          <w:noProof/>
          <w:kern w:val="0"/>
          <w14:ligatures w14:val="none"/>
        </w:rPr>
        <w:t xml:space="preserve"> Bland Altman plots illustrating the level of agreement between manual measurements and the AI model for SRETVwb (A) respectively TLSREwb (B). Dotted lines specify the 95% upper and lower limits of agreement.</w:t>
      </w:r>
    </w:p>
    <w:p w14:paraId="16B256B2" w14:textId="77777777" w:rsidR="005E5859" w:rsidRPr="005E5859" w:rsidRDefault="005E5859" w:rsidP="005E5859">
      <w:pPr>
        <w:spacing w:after="120" w:line="360" w:lineRule="auto"/>
        <w:rPr>
          <w:rFonts w:ascii="Times New Roman" w:eastAsia="Calibri" w:hAnsi="Times New Roman" w:cs="Times New Roman"/>
          <w:noProof/>
          <w:kern w:val="0"/>
          <w14:ligatures w14:val="none"/>
        </w:rPr>
      </w:pPr>
    </w:p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4815"/>
        <w:gridCol w:w="1701"/>
        <w:gridCol w:w="866"/>
      </w:tblGrid>
      <w:tr w:rsidR="005E5859" w:rsidRPr="005E5859" w14:paraId="4547B472" w14:textId="77777777" w:rsidTr="005E58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82" w:type="dxa"/>
            <w:gridSpan w:val="3"/>
            <w:shd w:val="clear" w:color="auto" w:fill="F2F2F2"/>
          </w:tcPr>
          <w:p w14:paraId="357E31C2" w14:textId="77777777" w:rsidR="005E5859" w:rsidRPr="005E5859" w:rsidRDefault="005E5859" w:rsidP="005E5859">
            <w:pPr>
              <w:jc w:val="center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SUPPLEMENTARY TABLE B</w:t>
            </w:r>
          </w:p>
        </w:tc>
      </w:tr>
      <w:tr w:rsidR="005E5859" w:rsidRPr="005E5859" w14:paraId="473B81D8" w14:textId="77777777" w:rsidTr="005E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bottom w:val="single" w:sz="4" w:space="0" w:color="auto"/>
            </w:tcBorders>
          </w:tcPr>
          <w:p w14:paraId="6AE25280" w14:textId="77777777" w:rsidR="005E5859" w:rsidRPr="005E5859" w:rsidRDefault="005E5859" w:rsidP="005E5859">
            <w:pPr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bookmarkStart w:id="0" w:name="_Hlk156933961"/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Quantification of tumour burde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83F795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b/>
                <w:bCs/>
                <w:sz w:val="14"/>
                <w:szCs w:val="14"/>
                <w:lang w:val="en-GB"/>
              </w:rPr>
              <w:t>AI-model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14:paraId="6CBDC500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b/>
                <w:bCs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b/>
                <w:bCs/>
                <w:sz w:val="14"/>
                <w:szCs w:val="14"/>
                <w:lang w:val="en-GB"/>
              </w:rPr>
              <w:t>Missing</w:t>
            </w:r>
          </w:p>
        </w:tc>
      </w:tr>
      <w:tr w:rsidR="005E5859" w:rsidRPr="005E5859" w14:paraId="17ADEFEA" w14:textId="77777777" w:rsidTr="00E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  <w:tcBorders>
              <w:top w:val="single" w:sz="4" w:space="0" w:color="auto"/>
            </w:tcBorders>
          </w:tcPr>
          <w:p w14:paraId="50F10439" w14:textId="77777777" w:rsidR="005E5859" w:rsidRPr="005E5859" w:rsidRDefault="005E5859" w:rsidP="005E5859">
            <w:pPr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Baseline PET/CT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3BE6DB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auto"/>
            </w:tcBorders>
          </w:tcPr>
          <w:p w14:paraId="1A144BD5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57D44B6B" w14:textId="77777777" w:rsidTr="005E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6D9AD11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bookmarkStart w:id="1" w:name="_Hlk156209260"/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n lesions IIQR)</w:t>
            </w:r>
          </w:p>
        </w:tc>
        <w:tc>
          <w:tcPr>
            <w:tcW w:w="1701" w:type="dxa"/>
          </w:tcPr>
          <w:p w14:paraId="67D11C79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19 (10 - 46)</w:t>
            </w:r>
          </w:p>
        </w:tc>
        <w:tc>
          <w:tcPr>
            <w:tcW w:w="866" w:type="dxa"/>
          </w:tcPr>
          <w:p w14:paraId="5C3E29BE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1B2B686F" w14:textId="77777777" w:rsidTr="00E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65E2935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SRETVwb, ml (IQR)</w:t>
            </w:r>
          </w:p>
        </w:tc>
        <w:tc>
          <w:tcPr>
            <w:tcW w:w="1701" w:type="dxa"/>
          </w:tcPr>
          <w:p w14:paraId="655F87DB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75 (51 - 193)</w:t>
            </w:r>
          </w:p>
        </w:tc>
        <w:tc>
          <w:tcPr>
            <w:tcW w:w="866" w:type="dxa"/>
          </w:tcPr>
          <w:p w14:paraId="1CEBBFD7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3F356763" w14:textId="77777777" w:rsidTr="005E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B522F2E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TLSREwb (IQR)</w:t>
            </w:r>
          </w:p>
        </w:tc>
        <w:tc>
          <w:tcPr>
            <w:tcW w:w="1701" w:type="dxa"/>
          </w:tcPr>
          <w:p w14:paraId="4AE8F524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2281 (816 - 4637)</w:t>
            </w:r>
          </w:p>
        </w:tc>
        <w:tc>
          <w:tcPr>
            <w:tcW w:w="866" w:type="dxa"/>
          </w:tcPr>
          <w:p w14:paraId="6611429D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51601E45" w14:textId="77777777" w:rsidTr="00E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7ECC1F72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Largest lesion volume, ml (IQR)</w:t>
            </w:r>
          </w:p>
        </w:tc>
        <w:tc>
          <w:tcPr>
            <w:tcW w:w="1701" w:type="dxa"/>
          </w:tcPr>
          <w:p w14:paraId="77DF5A7D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37 (9 - 78)</w:t>
            </w:r>
          </w:p>
        </w:tc>
        <w:tc>
          <w:tcPr>
            <w:tcW w:w="866" w:type="dxa"/>
          </w:tcPr>
          <w:p w14:paraId="4E9F53D6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56638AC6" w14:textId="77777777" w:rsidTr="005E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F761BA0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SUVmax (IQR)</w:t>
            </w:r>
          </w:p>
        </w:tc>
        <w:tc>
          <w:tcPr>
            <w:tcW w:w="1701" w:type="dxa"/>
          </w:tcPr>
          <w:p w14:paraId="210EABCF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50 (26-82)</w:t>
            </w:r>
          </w:p>
        </w:tc>
        <w:tc>
          <w:tcPr>
            <w:tcW w:w="866" w:type="dxa"/>
          </w:tcPr>
          <w:p w14:paraId="4AE1E037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bookmarkEnd w:id="1"/>
      <w:tr w:rsidR="005E5859" w:rsidRPr="005E5859" w14:paraId="4CF37780" w14:textId="77777777" w:rsidTr="00E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3CFC43E" w14:textId="77777777" w:rsidR="005E5859" w:rsidRPr="005E5859" w:rsidRDefault="005E5859" w:rsidP="005E5859">
            <w:pPr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  <w:tc>
          <w:tcPr>
            <w:tcW w:w="1701" w:type="dxa"/>
          </w:tcPr>
          <w:p w14:paraId="14A85119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  <w:tc>
          <w:tcPr>
            <w:tcW w:w="866" w:type="dxa"/>
          </w:tcPr>
          <w:p w14:paraId="183BE601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59836A58" w14:textId="77777777" w:rsidTr="005E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33C39C0" w14:textId="77777777" w:rsidR="005E5859" w:rsidRPr="005E5859" w:rsidRDefault="005E5859" w:rsidP="005E5859">
            <w:pPr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Follow-up PET/CT</w:t>
            </w:r>
          </w:p>
        </w:tc>
        <w:tc>
          <w:tcPr>
            <w:tcW w:w="1701" w:type="dxa"/>
          </w:tcPr>
          <w:p w14:paraId="288042D5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  <w:tc>
          <w:tcPr>
            <w:tcW w:w="866" w:type="dxa"/>
          </w:tcPr>
          <w:p w14:paraId="5B90B52D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6</w:t>
            </w:r>
          </w:p>
        </w:tc>
      </w:tr>
      <w:tr w:rsidR="005E5859" w:rsidRPr="005E5859" w14:paraId="39531663" w14:textId="77777777" w:rsidTr="00E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1939A7F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n lesions (IQR)</w:t>
            </w:r>
          </w:p>
        </w:tc>
        <w:tc>
          <w:tcPr>
            <w:tcW w:w="1701" w:type="dxa"/>
          </w:tcPr>
          <w:p w14:paraId="369ABC86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16 (6 - 35)</w:t>
            </w:r>
          </w:p>
        </w:tc>
        <w:tc>
          <w:tcPr>
            <w:tcW w:w="866" w:type="dxa"/>
          </w:tcPr>
          <w:p w14:paraId="693F37F8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29AFEB51" w14:textId="77777777" w:rsidTr="005E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38EA004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SRETVwb, ml (IQR)</w:t>
            </w:r>
          </w:p>
        </w:tc>
        <w:tc>
          <w:tcPr>
            <w:tcW w:w="1701" w:type="dxa"/>
          </w:tcPr>
          <w:p w14:paraId="519DA14E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47 (20 - 121)</w:t>
            </w:r>
          </w:p>
        </w:tc>
        <w:tc>
          <w:tcPr>
            <w:tcW w:w="866" w:type="dxa"/>
          </w:tcPr>
          <w:p w14:paraId="2741FDBC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5E02B774" w14:textId="77777777" w:rsidTr="00E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5CE349FB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TLSREwb (IQR)</w:t>
            </w:r>
          </w:p>
        </w:tc>
        <w:tc>
          <w:tcPr>
            <w:tcW w:w="1701" w:type="dxa"/>
          </w:tcPr>
          <w:p w14:paraId="169A0DEF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722 (412 - 2866)</w:t>
            </w:r>
          </w:p>
        </w:tc>
        <w:tc>
          <w:tcPr>
            <w:tcW w:w="866" w:type="dxa"/>
          </w:tcPr>
          <w:p w14:paraId="2F1544F2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1D1EE9C0" w14:textId="77777777" w:rsidTr="005E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2944B82E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Largest lesion volume, ml (IQR)</w:t>
            </w:r>
          </w:p>
        </w:tc>
        <w:tc>
          <w:tcPr>
            <w:tcW w:w="1701" w:type="dxa"/>
          </w:tcPr>
          <w:p w14:paraId="4C5A8AC9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16 (8 - 70)</w:t>
            </w:r>
          </w:p>
        </w:tc>
        <w:tc>
          <w:tcPr>
            <w:tcW w:w="866" w:type="dxa"/>
          </w:tcPr>
          <w:p w14:paraId="488B2533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528573C4" w14:textId="77777777" w:rsidTr="00E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45FA2485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SUVmax (IQR)</w:t>
            </w:r>
          </w:p>
        </w:tc>
        <w:tc>
          <w:tcPr>
            <w:tcW w:w="1701" w:type="dxa"/>
          </w:tcPr>
          <w:p w14:paraId="2857DDE1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41 (22 – 61)</w:t>
            </w:r>
          </w:p>
        </w:tc>
        <w:tc>
          <w:tcPr>
            <w:tcW w:w="866" w:type="dxa"/>
          </w:tcPr>
          <w:p w14:paraId="4DE7D93A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4EED4BB4" w14:textId="77777777" w:rsidTr="005E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4B6FD0B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Relative change SRETVwb % (IQR)</w:t>
            </w:r>
          </w:p>
        </w:tc>
        <w:tc>
          <w:tcPr>
            <w:tcW w:w="1701" w:type="dxa"/>
          </w:tcPr>
          <w:p w14:paraId="5B167CD7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-38 (-71 - 1)</w:t>
            </w:r>
          </w:p>
        </w:tc>
        <w:tc>
          <w:tcPr>
            <w:tcW w:w="866" w:type="dxa"/>
          </w:tcPr>
          <w:p w14:paraId="08C028E3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240399E3" w14:textId="77777777" w:rsidTr="00E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007E1DEC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Relative change TLSREwb % (IQR)</w:t>
            </w:r>
          </w:p>
        </w:tc>
        <w:tc>
          <w:tcPr>
            <w:tcW w:w="1701" w:type="dxa"/>
          </w:tcPr>
          <w:p w14:paraId="014E9EEF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-48 (-71 - -27)</w:t>
            </w:r>
          </w:p>
        </w:tc>
        <w:tc>
          <w:tcPr>
            <w:tcW w:w="866" w:type="dxa"/>
          </w:tcPr>
          <w:p w14:paraId="4033F325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60885E3E" w14:textId="77777777" w:rsidTr="005E58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3933509D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Relative change maximal lesion volume % (IQR)</w:t>
            </w:r>
          </w:p>
        </w:tc>
        <w:tc>
          <w:tcPr>
            <w:tcW w:w="1701" w:type="dxa"/>
          </w:tcPr>
          <w:p w14:paraId="00A864E4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-43 (-78 - 15)</w:t>
            </w:r>
          </w:p>
        </w:tc>
        <w:tc>
          <w:tcPr>
            <w:tcW w:w="866" w:type="dxa"/>
          </w:tcPr>
          <w:p w14:paraId="573327BD" w14:textId="77777777" w:rsidR="005E5859" w:rsidRPr="005E5859" w:rsidRDefault="005E5859" w:rsidP="005E58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tr w:rsidR="005E5859" w:rsidRPr="005E5859" w14:paraId="47FFE46E" w14:textId="77777777" w:rsidTr="00ED71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15" w:type="dxa"/>
          </w:tcPr>
          <w:p w14:paraId="6A945AFF" w14:textId="77777777" w:rsidR="005E5859" w:rsidRPr="005E5859" w:rsidRDefault="005E5859" w:rsidP="005E5859">
            <w:pPr>
              <w:ind w:left="284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Relative change highest SUVmax % (IQR)</w:t>
            </w:r>
          </w:p>
        </w:tc>
        <w:tc>
          <w:tcPr>
            <w:tcW w:w="1701" w:type="dxa"/>
          </w:tcPr>
          <w:p w14:paraId="5873C6BF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  <w:r w:rsidRPr="005E5859">
              <w:rPr>
                <w:rFonts w:ascii="Calibri" w:eastAsia="Calibri" w:hAnsi="Calibri" w:cs="Times New Roman"/>
                <w:sz w:val="14"/>
                <w:szCs w:val="14"/>
                <w:lang w:val="en-GB"/>
              </w:rPr>
              <w:t>-26 (-39 - -9)</w:t>
            </w:r>
          </w:p>
        </w:tc>
        <w:tc>
          <w:tcPr>
            <w:tcW w:w="866" w:type="dxa"/>
          </w:tcPr>
          <w:p w14:paraId="6C9C6C9E" w14:textId="77777777" w:rsidR="005E5859" w:rsidRPr="005E5859" w:rsidRDefault="005E5859" w:rsidP="005E58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  <w:sz w:val="14"/>
                <w:szCs w:val="14"/>
                <w:lang w:val="en-GB"/>
              </w:rPr>
            </w:pPr>
          </w:p>
        </w:tc>
      </w:tr>
      <w:bookmarkEnd w:id="0"/>
    </w:tbl>
    <w:p w14:paraId="580BDAB8" w14:textId="77777777" w:rsidR="00F579BD" w:rsidRPr="0008390C" w:rsidRDefault="00F579BD" w:rsidP="00F579BD">
      <w:pPr>
        <w:spacing w:after="120" w:line="360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11A6FA7D" w14:textId="4A632193" w:rsidR="00F579BD" w:rsidRPr="005E5859" w:rsidRDefault="00F579BD" w:rsidP="0008390C">
      <w:pPr>
        <w:spacing w:after="120" w:line="240" w:lineRule="auto"/>
        <w:rPr>
          <w:rFonts w:ascii="Times New Roman" w:eastAsia="Calibri" w:hAnsi="Times New Roman" w:cs="Times New Roman"/>
          <w:kern w:val="0"/>
          <w14:ligatures w14:val="none"/>
        </w:rPr>
      </w:pPr>
      <w:r w:rsidRPr="005E5859">
        <w:rPr>
          <w:rFonts w:ascii="Times New Roman" w:eastAsia="Calibri" w:hAnsi="Times New Roman" w:cs="Times New Roman"/>
          <w:b/>
          <w:bCs/>
          <w:kern w:val="0"/>
          <w14:ligatures w14:val="none"/>
        </w:rPr>
        <w:t>Supplementary Table B.</w:t>
      </w:r>
      <w:r w:rsidRPr="005E5859">
        <w:rPr>
          <w:rFonts w:ascii="Times New Roman" w:eastAsia="Calibri" w:hAnsi="Times New Roman" w:cs="Times New Roman"/>
          <w:kern w:val="0"/>
          <w14:ligatures w14:val="none"/>
        </w:rPr>
        <w:t xml:space="preserve"> AI model derived quantitative values of tumour burden at baseline and follow-up PET/CT, values are median with interquartile range (IQR). Total tumour burden measured as whole-body somatostatin receptor expressing tumour volume (SRETVwb) and total lesion somatostatin receptor expression (TLSREwb).</w:t>
      </w:r>
    </w:p>
    <w:p w14:paraId="4DE44CCD" w14:textId="77777777" w:rsidR="00F579BD" w:rsidRPr="005E5859" w:rsidRDefault="00F579BD" w:rsidP="00F579BD">
      <w:pPr>
        <w:spacing w:after="120" w:line="264" w:lineRule="auto"/>
        <w:rPr>
          <w:rFonts w:ascii="Times New Roman" w:eastAsia="Calibri" w:hAnsi="Times New Roman" w:cs="Times New Roman"/>
          <w:kern w:val="0"/>
          <w:sz w:val="12"/>
          <w:szCs w:val="12"/>
          <w14:ligatures w14:val="none"/>
        </w:rPr>
      </w:pPr>
    </w:p>
    <w:p w14:paraId="602ADE12" w14:textId="77777777" w:rsidR="005E5859" w:rsidRPr="005E5859" w:rsidRDefault="005E5859" w:rsidP="005E5859">
      <w:pPr>
        <w:spacing w:after="120" w:line="264" w:lineRule="auto"/>
        <w:rPr>
          <w:rFonts w:ascii="Times New Roman" w:eastAsia="Calibri" w:hAnsi="Times New Roman" w:cs="Times New Roman"/>
          <w:kern w:val="0"/>
          <w14:ligatures w14:val="none"/>
        </w:rPr>
      </w:pPr>
    </w:p>
    <w:p w14:paraId="0FF20E07" w14:textId="77777777" w:rsidR="005E5859" w:rsidRDefault="005E5859"/>
    <w:sectPr w:rsidR="005E5859" w:rsidSect="001420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859"/>
    <w:rsid w:val="0008390C"/>
    <w:rsid w:val="0014200D"/>
    <w:rsid w:val="00355DB8"/>
    <w:rsid w:val="005E5859"/>
    <w:rsid w:val="00B74BEB"/>
    <w:rsid w:val="00F57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AA0266"/>
  <w15:chartTrackingRefBased/>
  <w15:docId w15:val="{BAA18DB6-C4E2-4FF7-AAB8-D49192015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E5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8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8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8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8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5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E5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E5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5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E5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5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E5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5859"/>
    <w:rPr>
      <w:b/>
      <w:bCs/>
      <w:smallCaps/>
      <w:color w:val="0F4761" w:themeColor="accent1" w:themeShade="BF"/>
      <w:spacing w:val="5"/>
    </w:rPr>
  </w:style>
  <w:style w:type="table" w:customStyle="1" w:styleId="PlainTable41">
    <w:name w:val="Plain Table 41"/>
    <w:basedOn w:val="TableNormal"/>
    <w:next w:val="PlainTable4"/>
    <w:uiPriority w:val="44"/>
    <w:rsid w:val="005E5859"/>
    <w:pPr>
      <w:spacing w:after="0" w:line="240" w:lineRule="auto"/>
    </w:pPr>
    <w:rPr>
      <w:kern w:val="0"/>
      <w:sz w:val="21"/>
      <w:szCs w:val="21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5E58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6</Pages>
  <Words>837</Words>
  <Characters>477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5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 Gålne</dc:creator>
  <cp:keywords/>
  <dc:description/>
  <cp:lastModifiedBy>Anni Gålne</cp:lastModifiedBy>
  <cp:revision>3</cp:revision>
  <dcterms:created xsi:type="dcterms:W3CDTF">2024-04-18T08:02:00Z</dcterms:created>
  <dcterms:modified xsi:type="dcterms:W3CDTF">2024-05-08T21:06:00Z</dcterms:modified>
</cp:coreProperties>
</file>